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704FE1" w14:textId="17FEBC54" w:rsidR="00204A6B" w:rsidRDefault="00204A6B" w:rsidP="00204A6B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0" w:name="_Hlk92468726"/>
      <w:r w:rsidRPr="00ED3279">
        <w:rPr>
          <w:rFonts w:ascii="Times New Roman" w:hAnsi="Times New Roman" w:cs="Times New Roman"/>
          <w:sz w:val="24"/>
          <w:szCs w:val="24"/>
        </w:rPr>
        <w:t xml:space="preserve">Table </w:t>
      </w:r>
      <w:r w:rsidR="002567B9">
        <w:rPr>
          <w:rFonts w:ascii="Times New Roman" w:hAnsi="Times New Roman" w:cs="Times New Roman"/>
          <w:sz w:val="24"/>
          <w:szCs w:val="24"/>
        </w:rPr>
        <w:t>S</w:t>
      </w:r>
      <w:r w:rsidR="00194585">
        <w:rPr>
          <w:rFonts w:ascii="Times New Roman" w:hAnsi="Times New Roman" w:cs="Times New Roman"/>
          <w:sz w:val="24"/>
          <w:szCs w:val="24"/>
        </w:rPr>
        <w:t>4</w:t>
      </w:r>
      <w:r w:rsidR="00FF772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D3279">
        <w:rPr>
          <w:rFonts w:ascii="Times New Roman" w:hAnsi="Times New Roman" w:cs="Times New Roman"/>
          <w:sz w:val="24"/>
          <w:szCs w:val="24"/>
        </w:rPr>
        <w:t xml:space="preserve">Prescription of </w:t>
      </w:r>
      <w:r w:rsidR="00FA57E9" w:rsidRPr="00FF772C">
        <w:rPr>
          <w:rFonts w:ascii="Times New Roman" w:hAnsi="Times New Roman" w:cs="Times New Roman"/>
          <w:sz w:val="24"/>
          <w:szCs w:val="24"/>
        </w:rPr>
        <w:t>short-</w:t>
      </w:r>
      <w:r w:rsidRPr="00FF772C">
        <w:rPr>
          <w:rFonts w:ascii="Times New Roman" w:hAnsi="Times New Roman" w:cs="Times New Roman"/>
          <w:sz w:val="24"/>
          <w:szCs w:val="24"/>
        </w:rPr>
        <w:t>intermediate-acting benzodiazepine per 1,000 consultation</w:t>
      </w:r>
      <w:r w:rsidR="006D0207" w:rsidRPr="00FF772C">
        <w:rPr>
          <w:rFonts w:ascii="Times New Roman" w:hAnsi="Times New Roman" w:cs="Times New Roman"/>
          <w:sz w:val="24"/>
          <w:szCs w:val="24"/>
        </w:rPr>
        <w:t>s</w:t>
      </w:r>
      <w:r w:rsidRPr="00FF772C">
        <w:rPr>
          <w:rFonts w:ascii="Times New Roman" w:hAnsi="Times New Roman" w:cs="Times New Roman"/>
          <w:sz w:val="24"/>
          <w:szCs w:val="24"/>
        </w:rPr>
        <w:t xml:space="preserve"> by sociodemographic characteristics and </w:t>
      </w:r>
      <w:r w:rsidR="003135CD" w:rsidRPr="00FF772C">
        <w:rPr>
          <w:rFonts w:ascii="Times New Roman" w:hAnsi="Times New Roman" w:cs="Times New Roman"/>
          <w:sz w:val="24"/>
          <w:szCs w:val="24"/>
        </w:rPr>
        <w:t>average</w:t>
      </w:r>
      <w:r w:rsidRPr="00FF772C">
        <w:rPr>
          <w:rFonts w:ascii="Times New Roman" w:hAnsi="Times New Roman" w:cs="Times New Roman"/>
          <w:sz w:val="24"/>
          <w:szCs w:val="24"/>
        </w:rPr>
        <w:t xml:space="preserve"> percent </w:t>
      </w:r>
      <w:r w:rsidR="003135CD" w:rsidRPr="00FF772C">
        <w:rPr>
          <w:rFonts w:ascii="Times New Roman" w:hAnsi="Times New Roman" w:cs="Times New Roman"/>
          <w:sz w:val="24"/>
          <w:szCs w:val="24"/>
        </w:rPr>
        <w:t xml:space="preserve">annual </w:t>
      </w:r>
      <w:r w:rsidRPr="00FF772C">
        <w:rPr>
          <w:rFonts w:ascii="Times New Roman" w:hAnsi="Times New Roman" w:cs="Times New Roman"/>
          <w:sz w:val="24"/>
          <w:szCs w:val="24"/>
        </w:rPr>
        <w:t>change from 2011-2018</w:t>
      </w:r>
      <w:r w:rsidR="00D82CCF" w:rsidRPr="00FF772C">
        <w:rPr>
          <w:rFonts w:ascii="Times New Roman" w:hAnsi="Times New Roman" w:cs="Times New Roman"/>
          <w:sz w:val="24"/>
          <w:szCs w:val="24"/>
        </w:rPr>
        <w:t xml:space="preserve"> – C</w:t>
      </w:r>
      <w:r w:rsidR="00FF772C" w:rsidRPr="00FF772C">
        <w:rPr>
          <w:rFonts w:ascii="Times New Roman" w:hAnsi="Times New Roman" w:cs="Times New Roman"/>
          <w:sz w:val="24"/>
          <w:szCs w:val="24"/>
        </w:rPr>
        <w:t>rude results</w:t>
      </w:r>
    </w:p>
    <w:tbl>
      <w:tblPr>
        <w:tblStyle w:val="TableGridLight"/>
        <w:tblW w:w="15538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5"/>
        <w:gridCol w:w="1163"/>
        <w:gridCol w:w="1163"/>
        <w:gridCol w:w="1163"/>
        <w:gridCol w:w="1163"/>
        <w:gridCol w:w="1163"/>
        <w:gridCol w:w="1163"/>
        <w:gridCol w:w="1163"/>
        <w:gridCol w:w="1163"/>
        <w:gridCol w:w="1701"/>
        <w:gridCol w:w="988"/>
      </w:tblGrid>
      <w:tr w:rsidR="00A10D2C" w:rsidRPr="00AE2C29" w14:paraId="07FC4912" w14:textId="77777777" w:rsidTr="00FF772C">
        <w:trPr>
          <w:trHeight w:val="227"/>
        </w:trPr>
        <w:tc>
          <w:tcPr>
            <w:tcW w:w="3545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bookmarkEnd w:id="0"/>
          <w:p w14:paraId="6FA5403A" w14:textId="77777777" w:rsidR="00A10D2C" w:rsidRPr="00AE2C29" w:rsidRDefault="00A10D2C" w:rsidP="00791FD7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319DDFD1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2011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0A01A63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2012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69210A0D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2013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338B7681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2014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084E0E48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2015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35868459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2016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049019E9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2017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273EAF60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2018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2ADAC467" w14:textId="5A18B571" w:rsidR="00A10D2C" w:rsidRPr="0016415C" w:rsidRDefault="0016415C" w:rsidP="00791F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Average </w:t>
            </w:r>
            <w:r w:rsidR="00631F76"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annua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ercent</w:t>
            </w:r>
            <w:r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change</w:t>
            </w:r>
            <w:r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 (95%</w:t>
            </w:r>
            <w:r w:rsidR="00FF77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 </w:t>
            </w:r>
            <w:r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CI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AU"/>
              </w:rPr>
              <w:t>a</w:t>
            </w:r>
          </w:p>
        </w:tc>
        <w:tc>
          <w:tcPr>
            <w:tcW w:w="988" w:type="dxa"/>
            <w:vMerge w:val="restart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5AD64AF" w14:textId="321DA12E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FF77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-value</w:t>
            </w:r>
            <w:r w:rsidR="002E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*</w:t>
            </w:r>
          </w:p>
        </w:tc>
      </w:tr>
      <w:tr w:rsidR="00A10D2C" w:rsidRPr="00AE2C29" w14:paraId="4B6BBB59" w14:textId="77777777" w:rsidTr="00FF772C">
        <w:trPr>
          <w:trHeight w:val="227"/>
        </w:trPr>
        <w:tc>
          <w:tcPr>
            <w:tcW w:w="3545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748BF38E" w14:textId="77777777" w:rsidR="00A10D2C" w:rsidRPr="00AE2C29" w:rsidRDefault="00A10D2C" w:rsidP="00791FD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380B7B62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=4,056,231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2B892E8D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=4,592,035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48CBA9CB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=5,251,985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483DB107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=5,961,054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01BD430C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=6,711,629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54C1CD3E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=7,420,594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29EBB1F9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=8,237,194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52175DE5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=8,396,952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6579FC1F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88" w:type="dxa"/>
            <w:vMerge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13CA1A9D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C4675" w:rsidRPr="00AE2C29" w14:paraId="1C703328" w14:textId="77777777" w:rsidTr="00FF772C">
        <w:trPr>
          <w:trHeight w:val="227"/>
        </w:trPr>
        <w:tc>
          <w:tcPr>
            <w:tcW w:w="3545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2F22FB70" w14:textId="466A09F6" w:rsidR="00FC4675" w:rsidRPr="00AE2C29" w:rsidRDefault="00FC4675" w:rsidP="00791FD7">
            <w:pP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Overall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6C14C636" w14:textId="5228E495" w:rsidR="00FC4675" w:rsidRPr="00FC4675" w:rsidRDefault="00FC4675" w:rsidP="00791FD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C4675">
              <w:rPr>
                <w:rFonts w:ascii="Times New Roman" w:eastAsia="Times New Roman" w:hAnsi="Times New Roman" w:cs="Times New Roman"/>
                <w:lang w:eastAsia="en-AU"/>
              </w:rPr>
              <w:t>38.5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7404ED3D" w14:textId="2904CB83" w:rsidR="00FC4675" w:rsidRPr="00FC4675" w:rsidRDefault="00FC4675" w:rsidP="00791FD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C4675">
              <w:rPr>
                <w:rFonts w:ascii="Times New Roman" w:eastAsia="Times New Roman" w:hAnsi="Times New Roman" w:cs="Times New Roman"/>
                <w:lang w:eastAsia="en-AU"/>
              </w:rPr>
              <w:t>36.8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7C0E4574" w14:textId="6CA9887C" w:rsidR="00FC4675" w:rsidRPr="00FC4675" w:rsidRDefault="00FC4675" w:rsidP="00791FD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C4675">
              <w:rPr>
                <w:rFonts w:ascii="Times New Roman" w:eastAsia="Times New Roman" w:hAnsi="Times New Roman" w:cs="Times New Roman"/>
                <w:lang w:eastAsia="en-AU"/>
              </w:rPr>
              <w:t>34.5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4A8B5C90" w14:textId="5A498A7F" w:rsidR="00FC4675" w:rsidRPr="00FC4675" w:rsidRDefault="00FC4675" w:rsidP="00791FD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C4675">
              <w:rPr>
                <w:rFonts w:ascii="Times New Roman" w:eastAsia="Times New Roman" w:hAnsi="Times New Roman" w:cs="Times New Roman"/>
                <w:lang w:eastAsia="en-AU"/>
              </w:rPr>
              <w:t>32.2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5F6AF007" w14:textId="3B4CD5CE" w:rsidR="00FC4675" w:rsidRPr="00FC4675" w:rsidRDefault="00FC4675" w:rsidP="00791FD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C4675">
              <w:rPr>
                <w:rFonts w:ascii="Times New Roman" w:eastAsia="Times New Roman" w:hAnsi="Times New Roman" w:cs="Times New Roman"/>
                <w:lang w:eastAsia="en-AU"/>
              </w:rPr>
              <w:t>30.1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24873614" w14:textId="2A8C5162" w:rsidR="00FC4675" w:rsidRPr="00FC4675" w:rsidRDefault="00FC4675" w:rsidP="00791FD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C4675">
              <w:rPr>
                <w:rFonts w:ascii="Times New Roman" w:eastAsia="Times New Roman" w:hAnsi="Times New Roman" w:cs="Times New Roman"/>
                <w:lang w:eastAsia="en-AU"/>
              </w:rPr>
              <w:t>29.4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72326891" w14:textId="4DEE9D99" w:rsidR="00FC4675" w:rsidRPr="00FC4675" w:rsidRDefault="00FC4675" w:rsidP="00791FD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C4675">
              <w:rPr>
                <w:rFonts w:ascii="Times New Roman" w:eastAsia="Times New Roman" w:hAnsi="Times New Roman" w:cs="Times New Roman"/>
                <w:lang w:eastAsia="en-AU"/>
              </w:rPr>
              <w:t>28.5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12E27193" w14:textId="0601DE4E" w:rsidR="00FC4675" w:rsidRPr="00AE2C29" w:rsidRDefault="00FC4675" w:rsidP="00791FD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6.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142BC14A" w14:textId="7D8F668E" w:rsidR="00FC4675" w:rsidRPr="00AE2C29" w:rsidRDefault="00FC4675" w:rsidP="00791FD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-5.1 (-5.6</w:t>
            </w:r>
            <w:r w:rsidR="000E478A">
              <w:rPr>
                <w:rFonts w:ascii="Times New Roman" w:eastAsia="Times New Roman" w:hAnsi="Times New Roman" w:cs="Times New Roman"/>
                <w:lang w:eastAsia="en-AU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-4.5)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6DA2DFCA" w14:textId="4095CD7F" w:rsidR="00FC4675" w:rsidRPr="00AE2C29" w:rsidRDefault="00FC4675" w:rsidP="00791FD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&lt;0.001</w:t>
            </w:r>
          </w:p>
        </w:tc>
      </w:tr>
      <w:tr w:rsidR="000776FC" w:rsidRPr="00AE2C29" w14:paraId="58A45DF2" w14:textId="77777777" w:rsidTr="00FF772C">
        <w:trPr>
          <w:trHeight w:val="227"/>
        </w:trPr>
        <w:tc>
          <w:tcPr>
            <w:tcW w:w="3545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EC7F60B" w14:textId="77777777" w:rsidR="000776FC" w:rsidRPr="00FF772C" w:rsidRDefault="000776FC" w:rsidP="000F03C8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FF772C">
              <w:rPr>
                <w:rFonts w:ascii="Times New Roman" w:eastAsia="Times New Roman" w:hAnsi="Times New Roman" w:cs="Times New Roman"/>
                <w:lang w:eastAsia="en-AU"/>
              </w:rPr>
              <w:t>Practice remoteness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2836CB1B" w14:textId="77777777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</w:p>
        </w:tc>
        <w:tc>
          <w:tcPr>
            <w:tcW w:w="1163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591A8CBF" w14:textId="77777777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63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6A964F3B" w14:textId="77777777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63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236A6E17" w14:textId="77777777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63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450E3229" w14:textId="77777777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63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4CA72583" w14:textId="77777777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63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4356EB88" w14:textId="77777777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63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78968B2E" w14:textId="77777777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42666E8E" w14:textId="77777777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6EAC0763" w14:textId="77777777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0776FC" w:rsidRPr="00AE2C29" w14:paraId="5190FD9E" w14:textId="77777777" w:rsidTr="00FF772C">
        <w:trPr>
          <w:trHeight w:val="227"/>
        </w:trPr>
        <w:tc>
          <w:tcPr>
            <w:tcW w:w="3545" w:type="dxa"/>
            <w:noWrap/>
            <w:tcMar>
              <w:left w:w="28" w:type="dxa"/>
              <w:right w:w="28" w:type="dxa"/>
            </w:tcMar>
            <w:hideMark/>
          </w:tcPr>
          <w:p w14:paraId="34B4E5DB" w14:textId="728E3D64" w:rsidR="000776FC" w:rsidRPr="00FF772C" w:rsidRDefault="00FF772C" w:rsidP="000F03C8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FF772C">
              <w:rPr>
                <w:rFonts w:ascii="Times New Roman" w:eastAsia="Times New Roman" w:hAnsi="Times New Roman" w:cs="Times New Roman"/>
                <w:lang w:eastAsia="en-AU"/>
              </w:rPr>
              <w:t xml:space="preserve">   </w:t>
            </w:r>
            <w:r w:rsidR="000776FC" w:rsidRPr="00FF772C">
              <w:rPr>
                <w:rFonts w:ascii="Times New Roman" w:eastAsia="Times New Roman" w:hAnsi="Times New Roman" w:cs="Times New Roman"/>
                <w:lang w:eastAsia="en-AU"/>
              </w:rPr>
              <w:t xml:space="preserve">Major </w:t>
            </w:r>
            <w:r w:rsidRPr="00FF772C">
              <w:rPr>
                <w:rFonts w:ascii="Times New Roman" w:eastAsia="Times New Roman" w:hAnsi="Times New Roman" w:cs="Times New Roman"/>
                <w:lang w:eastAsia="en-AU"/>
              </w:rPr>
              <w:t xml:space="preserve">cities 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1AE2CD57" w14:textId="01AF7C0C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8.</w:t>
            </w:r>
            <w:r w:rsidR="00472311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09EC40BA" w14:textId="2BAC2B08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7.</w:t>
            </w:r>
            <w:r w:rsidR="00090F55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477BC2F0" w14:textId="5D87D81D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  <w:r w:rsidR="000A752F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0A752F">
              <w:rPr>
                <w:rFonts w:ascii="Times New Roman" w:eastAsia="Times New Roman" w:hAnsi="Times New Roman" w:cs="Times New Roman"/>
                <w:lang w:eastAsia="en-AU"/>
              </w:rPr>
              <w:t>9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71F240D5" w14:textId="154A25B7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2.</w:t>
            </w:r>
            <w:r w:rsidR="00570561">
              <w:rPr>
                <w:rFonts w:ascii="Times New Roman" w:eastAsia="Times New Roman" w:hAnsi="Times New Roman" w:cs="Times New Roman"/>
                <w:lang w:eastAsia="en-AU"/>
              </w:rPr>
              <w:t>8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75AE2ECD" w14:textId="11836F7A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  <w:r w:rsidR="004E6C47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4E6C47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36465F64" w14:textId="7754276A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0.</w:t>
            </w:r>
            <w:r w:rsidR="006C5CE4">
              <w:rPr>
                <w:rFonts w:ascii="Times New Roman" w:eastAsia="Times New Roman" w:hAnsi="Times New Roman" w:cs="Times New Roman"/>
                <w:lang w:eastAsia="en-AU"/>
              </w:rPr>
              <w:t>6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44C64EFA" w14:textId="5F5F7594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9.</w:t>
            </w:r>
            <w:r w:rsidR="002B47F2">
              <w:rPr>
                <w:rFonts w:ascii="Times New Roman" w:eastAsia="Times New Roman" w:hAnsi="Times New Roman" w:cs="Times New Roman"/>
                <w:lang w:eastAsia="en-AU"/>
              </w:rPr>
              <w:t>9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06D0A9E3" w14:textId="5138C031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  <w:r w:rsidR="00024CF6">
              <w:rPr>
                <w:rFonts w:ascii="Times New Roman" w:eastAsia="Times New Roman" w:hAnsi="Times New Roman" w:cs="Times New Roman"/>
                <w:lang w:eastAsia="en-AU"/>
              </w:rPr>
              <w:t>8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024CF6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</w:tcPr>
          <w:p w14:paraId="0E120D82" w14:textId="1AF9D8F6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-4.3 (-5.1</w:t>
            </w:r>
            <w:r w:rsidR="000E478A">
              <w:rPr>
                <w:rFonts w:ascii="Times New Roman" w:eastAsia="Times New Roman" w:hAnsi="Times New Roman" w:cs="Times New Roman"/>
                <w:lang w:eastAsia="en-AU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-3.5)</w:t>
            </w:r>
          </w:p>
        </w:tc>
        <w:tc>
          <w:tcPr>
            <w:tcW w:w="988" w:type="dxa"/>
            <w:noWrap/>
            <w:tcMar>
              <w:left w:w="28" w:type="dxa"/>
              <w:right w:w="28" w:type="dxa"/>
            </w:tcMar>
          </w:tcPr>
          <w:p w14:paraId="659CF5DD" w14:textId="77777777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&lt;0.001</w:t>
            </w:r>
          </w:p>
        </w:tc>
      </w:tr>
      <w:tr w:rsidR="000776FC" w:rsidRPr="00AE2C29" w14:paraId="5EA60187" w14:textId="77777777" w:rsidTr="00FF772C">
        <w:trPr>
          <w:trHeight w:val="227"/>
        </w:trPr>
        <w:tc>
          <w:tcPr>
            <w:tcW w:w="3545" w:type="dxa"/>
            <w:noWrap/>
            <w:tcMar>
              <w:left w:w="28" w:type="dxa"/>
              <w:right w:w="28" w:type="dxa"/>
            </w:tcMar>
            <w:hideMark/>
          </w:tcPr>
          <w:p w14:paraId="425E8A8A" w14:textId="12B58C3B" w:rsidR="000776FC" w:rsidRPr="00FF772C" w:rsidRDefault="00FF772C" w:rsidP="000F03C8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FF772C">
              <w:rPr>
                <w:rFonts w:ascii="Times New Roman" w:eastAsia="Times New Roman" w:hAnsi="Times New Roman" w:cs="Times New Roman"/>
                <w:lang w:eastAsia="en-AU"/>
              </w:rPr>
              <w:t xml:space="preserve">   </w:t>
            </w:r>
            <w:r w:rsidR="000776FC" w:rsidRPr="00FF772C">
              <w:rPr>
                <w:rFonts w:ascii="Times New Roman" w:eastAsia="Times New Roman" w:hAnsi="Times New Roman" w:cs="Times New Roman"/>
                <w:lang w:eastAsia="en-AU"/>
              </w:rPr>
              <w:t xml:space="preserve">Inner </w:t>
            </w:r>
            <w:r w:rsidRPr="00FF772C">
              <w:rPr>
                <w:rFonts w:ascii="Times New Roman" w:eastAsia="Times New Roman" w:hAnsi="Times New Roman" w:cs="Times New Roman"/>
                <w:lang w:eastAsia="en-AU"/>
              </w:rPr>
              <w:t>regional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3FF59870" w14:textId="7A6BD040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7.</w:t>
            </w:r>
            <w:r w:rsidR="00472311">
              <w:rPr>
                <w:rFonts w:ascii="Times New Roman" w:eastAsia="Times New Roman" w:hAnsi="Times New Roman" w:cs="Times New Roman"/>
                <w:lang w:eastAsia="en-AU"/>
              </w:rPr>
              <w:t>7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4BE5E564" w14:textId="77777777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6.4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4D9E0BF6" w14:textId="6408C6F4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4.</w:t>
            </w:r>
            <w:r w:rsidR="000A752F"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433DC604" w14:textId="001FD390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2.</w:t>
            </w:r>
            <w:r w:rsidR="00570561">
              <w:rPr>
                <w:rFonts w:ascii="Times New Roman" w:eastAsia="Times New Roman" w:hAnsi="Times New Roman" w:cs="Times New Roman"/>
                <w:lang w:eastAsia="en-AU"/>
              </w:rPr>
              <w:t>5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33E265A4" w14:textId="27FF035A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0.</w:t>
            </w:r>
            <w:r w:rsidR="004E6C47"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0F62046C" w14:textId="28019D06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9.</w:t>
            </w:r>
            <w:r w:rsidR="006C5CE4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3E504D6B" w14:textId="3075457C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  <w:r w:rsidR="002B47F2">
              <w:rPr>
                <w:rFonts w:ascii="Times New Roman" w:eastAsia="Times New Roman" w:hAnsi="Times New Roman" w:cs="Times New Roman"/>
                <w:lang w:eastAsia="en-AU"/>
              </w:rPr>
              <w:t>8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2B47F2">
              <w:rPr>
                <w:rFonts w:ascii="Times New Roman" w:eastAsia="Times New Roman" w:hAnsi="Times New Roman" w:cs="Times New Roman"/>
                <w:lang w:eastAsia="en-AU"/>
              </w:rPr>
              <w:t>8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29B6E5D4" w14:textId="28FDDFF9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  <w:r w:rsidR="00024CF6">
              <w:rPr>
                <w:rFonts w:ascii="Times New Roman" w:eastAsia="Times New Roman" w:hAnsi="Times New Roman" w:cs="Times New Roman"/>
                <w:lang w:eastAsia="en-AU"/>
              </w:rPr>
              <w:t>6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024CF6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</w:tcPr>
          <w:p w14:paraId="689BB554" w14:textId="267292A1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-4.9 (-5.8</w:t>
            </w:r>
            <w:r w:rsidR="000E478A">
              <w:rPr>
                <w:rFonts w:ascii="Times New Roman" w:eastAsia="Times New Roman" w:hAnsi="Times New Roman" w:cs="Times New Roman"/>
                <w:lang w:eastAsia="en-AU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-</w:t>
            </w:r>
            <w:r w:rsidR="006D6C35"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6D6C35">
              <w:rPr>
                <w:rFonts w:ascii="Times New Roman" w:eastAsia="Times New Roman" w:hAnsi="Times New Roman" w:cs="Times New Roman"/>
                <w:lang w:eastAsia="en-AU"/>
              </w:rPr>
              <w:t>9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)</w:t>
            </w:r>
          </w:p>
        </w:tc>
        <w:tc>
          <w:tcPr>
            <w:tcW w:w="988" w:type="dxa"/>
            <w:noWrap/>
            <w:tcMar>
              <w:left w:w="28" w:type="dxa"/>
              <w:right w:w="28" w:type="dxa"/>
            </w:tcMar>
          </w:tcPr>
          <w:p w14:paraId="38884403" w14:textId="77777777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&lt;0.001</w:t>
            </w:r>
          </w:p>
        </w:tc>
      </w:tr>
      <w:tr w:rsidR="000776FC" w:rsidRPr="00AE2C29" w14:paraId="508F94D2" w14:textId="77777777" w:rsidTr="00FF772C">
        <w:trPr>
          <w:trHeight w:val="227"/>
        </w:trPr>
        <w:tc>
          <w:tcPr>
            <w:tcW w:w="3545" w:type="dxa"/>
            <w:noWrap/>
            <w:tcMar>
              <w:left w:w="28" w:type="dxa"/>
              <w:right w:w="28" w:type="dxa"/>
            </w:tcMar>
            <w:hideMark/>
          </w:tcPr>
          <w:p w14:paraId="21957B1A" w14:textId="59D15D8B" w:rsidR="000776FC" w:rsidRPr="00FF772C" w:rsidRDefault="00FF772C" w:rsidP="000F03C8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FF772C">
              <w:rPr>
                <w:rFonts w:ascii="Times New Roman" w:eastAsia="Times New Roman" w:hAnsi="Times New Roman" w:cs="Times New Roman"/>
                <w:lang w:eastAsia="en-AU"/>
              </w:rPr>
              <w:t xml:space="preserve">   </w:t>
            </w:r>
            <w:r w:rsidR="000776FC" w:rsidRPr="00FF772C">
              <w:rPr>
                <w:rFonts w:ascii="Times New Roman" w:eastAsia="Times New Roman" w:hAnsi="Times New Roman" w:cs="Times New Roman"/>
                <w:lang w:eastAsia="en-AU"/>
              </w:rPr>
              <w:t>Outer/remote/very remote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7EA04CDD" w14:textId="346C1975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3.</w:t>
            </w:r>
            <w:r w:rsidR="00472311">
              <w:rPr>
                <w:rFonts w:ascii="Times New Roman" w:eastAsia="Times New Roman" w:hAnsi="Times New Roman" w:cs="Times New Roman"/>
                <w:lang w:eastAsia="en-AU"/>
              </w:rPr>
              <w:t>5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66B1B1DE" w14:textId="7F8E34D7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1.</w:t>
            </w:r>
            <w:r w:rsidR="00090F55">
              <w:rPr>
                <w:rFonts w:ascii="Times New Roman" w:eastAsia="Times New Roman" w:hAnsi="Times New Roman" w:cs="Times New Roman"/>
                <w:lang w:eastAsia="en-AU"/>
              </w:rPr>
              <w:t>8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4A018DF4" w14:textId="1380DA19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0.</w:t>
            </w:r>
            <w:r w:rsidR="000A752F">
              <w:rPr>
                <w:rFonts w:ascii="Times New Roman" w:eastAsia="Times New Roman" w:hAnsi="Times New Roman" w:cs="Times New Roman"/>
                <w:lang w:eastAsia="en-AU"/>
              </w:rPr>
              <w:t>5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38AFB098" w14:textId="12D56295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8.</w:t>
            </w:r>
            <w:r w:rsidR="00570561">
              <w:rPr>
                <w:rFonts w:ascii="Times New Roman" w:eastAsia="Times New Roman" w:hAnsi="Times New Roman" w:cs="Times New Roman"/>
                <w:lang w:eastAsia="en-AU"/>
              </w:rPr>
              <w:t>7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471680B9" w14:textId="68192087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  <w:r w:rsidR="004E6C47">
              <w:rPr>
                <w:rFonts w:ascii="Times New Roman" w:eastAsia="Times New Roman" w:hAnsi="Times New Roman" w:cs="Times New Roman"/>
                <w:lang w:eastAsia="en-AU"/>
              </w:rPr>
              <w:t>6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4E6C47">
              <w:rPr>
                <w:rFonts w:ascii="Times New Roman" w:eastAsia="Times New Roman" w:hAnsi="Times New Roman" w:cs="Times New Roman"/>
                <w:lang w:eastAsia="en-AU"/>
              </w:rPr>
              <w:t>8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45551A50" w14:textId="328686DB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6.</w:t>
            </w:r>
            <w:r w:rsidR="006C5CE4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6CDF587C" w14:textId="3BC6AF91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5.</w:t>
            </w:r>
            <w:r w:rsidR="002B47F2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4F527CB0" w14:textId="3247233F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  <w:r w:rsidR="00024CF6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024CF6">
              <w:rPr>
                <w:rFonts w:ascii="Times New Roman" w:eastAsia="Times New Roman" w:hAnsi="Times New Roman" w:cs="Times New Roman"/>
                <w:lang w:eastAsia="en-AU"/>
              </w:rPr>
              <w:t>9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</w:tcPr>
          <w:p w14:paraId="2A865EA8" w14:textId="266EB2B1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-5.</w:t>
            </w:r>
            <w:r w:rsidR="006D6C35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(-6.</w:t>
            </w:r>
            <w:r w:rsidR="006D6C35">
              <w:rPr>
                <w:rFonts w:ascii="Times New Roman" w:eastAsia="Times New Roman" w:hAnsi="Times New Roman" w:cs="Times New Roman"/>
                <w:lang w:eastAsia="en-AU"/>
              </w:rPr>
              <w:t>6</w:t>
            </w:r>
            <w:r w:rsidR="000E478A">
              <w:rPr>
                <w:rFonts w:ascii="Times New Roman" w:eastAsia="Times New Roman" w:hAnsi="Times New Roman" w:cs="Times New Roman"/>
                <w:lang w:eastAsia="en-AU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-3.6)</w:t>
            </w:r>
          </w:p>
        </w:tc>
        <w:tc>
          <w:tcPr>
            <w:tcW w:w="988" w:type="dxa"/>
            <w:noWrap/>
            <w:tcMar>
              <w:left w:w="28" w:type="dxa"/>
              <w:right w:w="28" w:type="dxa"/>
            </w:tcMar>
          </w:tcPr>
          <w:p w14:paraId="7FEA0A06" w14:textId="77777777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&lt;0.001</w:t>
            </w:r>
          </w:p>
        </w:tc>
      </w:tr>
      <w:tr w:rsidR="00A10D2C" w:rsidRPr="00AE2C29" w14:paraId="1E408DE5" w14:textId="77777777" w:rsidTr="00FF772C">
        <w:trPr>
          <w:trHeight w:val="227"/>
        </w:trPr>
        <w:tc>
          <w:tcPr>
            <w:tcW w:w="3545" w:type="dxa"/>
            <w:noWrap/>
            <w:tcMar>
              <w:left w:w="28" w:type="dxa"/>
              <w:right w:w="28" w:type="dxa"/>
            </w:tcMar>
            <w:hideMark/>
          </w:tcPr>
          <w:p w14:paraId="7EFF15A7" w14:textId="77777777" w:rsidR="00A10D2C" w:rsidRPr="00FF772C" w:rsidRDefault="00A10D2C" w:rsidP="00791FD7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FF772C">
              <w:rPr>
                <w:rFonts w:ascii="Times New Roman" w:eastAsia="Times New Roman" w:hAnsi="Times New Roman" w:cs="Times New Roman"/>
                <w:lang w:eastAsia="en-AU"/>
              </w:rPr>
              <w:t>Practice IRSAD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  <w:hideMark/>
          </w:tcPr>
          <w:p w14:paraId="1AEE9D15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  <w:hideMark/>
          </w:tcPr>
          <w:p w14:paraId="4F0CFA61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  <w:hideMark/>
          </w:tcPr>
          <w:p w14:paraId="3FEE4D94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  <w:hideMark/>
          </w:tcPr>
          <w:p w14:paraId="342307A6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  <w:hideMark/>
          </w:tcPr>
          <w:p w14:paraId="3EE93FD3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  <w:hideMark/>
          </w:tcPr>
          <w:p w14:paraId="1542574C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  <w:hideMark/>
          </w:tcPr>
          <w:p w14:paraId="2D1BC9B0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  <w:hideMark/>
          </w:tcPr>
          <w:p w14:paraId="1E153EEE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hideMark/>
          </w:tcPr>
          <w:p w14:paraId="301BE9B5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88" w:type="dxa"/>
            <w:noWrap/>
            <w:tcMar>
              <w:left w:w="28" w:type="dxa"/>
              <w:right w:w="28" w:type="dxa"/>
            </w:tcMar>
            <w:hideMark/>
          </w:tcPr>
          <w:p w14:paraId="39E195E7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0776FC" w:rsidRPr="00AE2C29" w14:paraId="38034D0A" w14:textId="77777777" w:rsidTr="00FF772C">
        <w:trPr>
          <w:trHeight w:val="227"/>
        </w:trPr>
        <w:tc>
          <w:tcPr>
            <w:tcW w:w="3545" w:type="dxa"/>
            <w:noWrap/>
            <w:tcMar>
              <w:left w:w="28" w:type="dxa"/>
              <w:right w:w="28" w:type="dxa"/>
            </w:tcMar>
            <w:hideMark/>
          </w:tcPr>
          <w:p w14:paraId="2D904EE7" w14:textId="4FFE7A7B" w:rsidR="000776FC" w:rsidRPr="00FF772C" w:rsidRDefault="00FF772C" w:rsidP="000776FC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FF772C">
              <w:rPr>
                <w:rFonts w:ascii="Times New Roman" w:eastAsia="Times New Roman" w:hAnsi="Times New Roman" w:cs="Times New Roman"/>
                <w:lang w:eastAsia="en-AU"/>
              </w:rPr>
              <w:t xml:space="preserve">   </w:t>
            </w:r>
            <w:r w:rsidR="000776FC" w:rsidRPr="00FF772C">
              <w:rPr>
                <w:rFonts w:ascii="Times New Roman" w:eastAsia="Times New Roman" w:hAnsi="Times New Roman" w:cs="Times New Roman"/>
                <w:lang w:eastAsia="en-AU"/>
              </w:rPr>
              <w:t>Upper quintile (most advantaged)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142FBD0D" w14:textId="1D7A3DAD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  <w:r w:rsidR="00472311">
              <w:rPr>
                <w:rFonts w:ascii="Times New Roman" w:eastAsia="Times New Roman" w:hAnsi="Times New Roman" w:cs="Times New Roman"/>
                <w:lang w:eastAsia="en-AU"/>
              </w:rPr>
              <w:t>9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472311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067459FE" w14:textId="364B30B8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  <w:r w:rsidR="00090F55">
              <w:rPr>
                <w:rFonts w:ascii="Times New Roman" w:eastAsia="Times New Roman" w:hAnsi="Times New Roman" w:cs="Times New Roman"/>
                <w:lang w:eastAsia="en-AU"/>
              </w:rPr>
              <w:t>7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6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38AD1694" w14:textId="38216E8A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  <w:r w:rsidR="000A752F">
              <w:rPr>
                <w:rFonts w:ascii="Times New Roman" w:eastAsia="Times New Roman" w:hAnsi="Times New Roman" w:cs="Times New Roman"/>
                <w:lang w:eastAsia="en-AU"/>
              </w:rPr>
              <w:t>5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0A752F"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6347F32C" w14:textId="529E07B4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3.</w:t>
            </w:r>
            <w:r w:rsidR="00570561">
              <w:rPr>
                <w:rFonts w:ascii="Times New Roman" w:eastAsia="Times New Roman" w:hAnsi="Times New Roman" w:cs="Times New Roman"/>
                <w:lang w:eastAsia="en-AU"/>
              </w:rPr>
              <w:t>6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5A48BCCB" w14:textId="5C9B205F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2.</w:t>
            </w:r>
            <w:r w:rsidR="004E6C47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337FA179" w14:textId="513A3744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1.</w:t>
            </w:r>
            <w:r w:rsidR="006C5CE4">
              <w:rPr>
                <w:rFonts w:ascii="Times New Roman" w:eastAsia="Times New Roman" w:hAnsi="Times New Roman" w:cs="Times New Roman"/>
                <w:lang w:eastAsia="en-AU"/>
              </w:rPr>
              <w:t>7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42625DBF" w14:textId="67959C8C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  <w:r w:rsidR="002B47F2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2B47F2"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52B34A78" w14:textId="2577D1D4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8.</w:t>
            </w:r>
            <w:r w:rsidR="00024CF6">
              <w:rPr>
                <w:rFonts w:ascii="Times New Roman" w:eastAsia="Times New Roman" w:hAnsi="Times New Roman" w:cs="Times New Roman"/>
                <w:lang w:eastAsia="en-AU"/>
              </w:rPr>
              <w:t>8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</w:tcPr>
          <w:p w14:paraId="433CAE84" w14:textId="031C6DF7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-3.9 (-4.7</w:t>
            </w:r>
            <w:r w:rsidR="000E478A">
              <w:rPr>
                <w:rFonts w:ascii="Times New Roman" w:eastAsia="Times New Roman" w:hAnsi="Times New Roman" w:cs="Times New Roman"/>
                <w:lang w:eastAsia="en-AU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-3.1)</w:t>
            </w:r>
          </w:p>
        </w:tc>
        <w:tc>
          <w:tcPr>
            <w:tcW w:w="988" w:type="dxa"/>
            <w:noWrap/>
            <w:tcMar>
              <w:left w:w="28" w:type="dxa"/>
              <w:right w:w="28" w:type="dxa"/>
            </w:tcMar>
          </w:tcPr>
          <w:p w14:paraId="09FFDE64" w14:textId="6460A45A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&lt;0.001</w:t>
            </w:r>
          </w:p>
        </w:tc>
      </w:tr>
      <w:tr w:rsidR="000776FC" w:rsidRPr="00AE2C29" w14:paraId="4C4AF620" w14:textId="77777777" w:rsidTr="00FF772C">
        <w:trPr>
          <w:trHeight w:val="227"/>
        </w:trPr>
        <w:tc>
          <w:tcPr>
            <w:tcW w:w="3545" w:type="dxa"/>
            <w:noWrap/>
            <w:tcMar>
              <w:left w:w="28" w:type="dxa"/>
              <w:right w:w="28" w:type="dxa"/>
            </w:tcMar>
            <w:hideMark/>
          </w:tcPr>
          <w:p w14:paraId="71AF40A3" w14:textId="70ADAA7B" w:rsidR="000776FC" w:rsidRPr="00FF772C" w:rsidRDefault="00FF772C" w:rsidP="000776FC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FF772C">
              <w:rPr>
                <w:rFonts w:ascii="Times New Roman" w:eastAsia="Times New Roman" w:hAnsi="Times New Roman" w:cs="Times New Roman"/>
                <w:lang w:eastAsia="en-AU"/>
              </w:rPr>
              <w:t xml:space="preserve">   </w:t>
            </w:r>
            <w:r w:rsidR="000776FC" w:rsidRPr="00FF772C">
              <w:rPr>
                <w:rFonts w:ascii="Times New Roman" w:eastAsia="Times New Roman" w:hAnsi="Times New Roman" w:cs="Times New Roman"/>
                <w:lang w:eastAsia="en-AU"/>
              </w:rPr>
              <w:t>2nd upper quintile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6B4F9C68" w14:textId="20F5EC24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  <w:r w:rsidR="00472311">
              <w:rPr>
                <w:rFonts w:ascii="Times New Roman" w:eastAsia="Times New Roman" w:hAnsi="Times New Roman" w:cs="Times New Roman"/>
                <w:lang w:eastAsia="en-AU"/>
              </w:rPr>
              <w:t>7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472311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683030E6" w14:textId="6AB909DE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5.</w:t>
            </w:r>
            <w:r w:rsidR="00090F55">
              <w:rPr>
                <w:rFonts w:ascii="Times New Roman" w:eastAsia="Times New Roman" w:hAnsi="Times New Roman" w:cs="Times New Roman"/>
                <w:lang w:eastAsia="en-AU"/>
              </w:rPr>
              <w:t>8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1BD0CFC8" w14:textId="4044C78C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  <w:r w:rsidR="000A752F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0A752F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34BFF889" w14:textId="2434CE13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2.</w:t>
            </w:r>
            <w:r w:rsidR="00570561">
              <w:rPr>
                <w:rFonts w:ascii="Times New Roman" w:eastAsia="Times New Roman" w:hAnsi="Times New Roman" w:cs="Times New Roman"/>
                <w:lang w:eastAsia="en-AU"/>
              </w:rPr>
              <w:t>7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43AE612F" w14:textId="14F21442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0.</w:t>
            </w:r>
            <w:r w:rsidR="004E6C47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13D31182" w14:textId="46B90142" w:rsidR="000776FC" w:rsidRPr="00AE2C29" w:rsidRDefault="006C5CE4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0</w:t>
            </w:r>
            <w:r w:rsidR="000776FC"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23535C01" w14:textId="2ADD4A0F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9.</w:t>
            </w:r>
            <w:r w:rsidR="002B47F2">
              <w:rPr>
                <w:rFonts w:ascii="Times New Roman" w:eastAsia="Times New Roman" w:hAnsi="Times New Roman" w:cs="Times New Roman"/>
                <w:lang w:eastAsia="en-AU"/>
              </w:rPr>
              <w:t>9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4FFD598B" w14:textId="6568AE12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8.</w:t>
            </w:r>
            <w:r w:rsidR="00024CF6">
              <w:rPr>
                <w:rFonts w:ascii="Times New Roman" w:eastAsia="Times New Roman" w:hAnsi="Times New Roman" w:cs="Times New Roman"/>
                <w:lang w:eastAsia="en-AU"/>
              </w:rPr>
              <w:t>6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</w:tcPr>
          <w:p w14:paraId="456118C4" w14:textId="1BD9ECCC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-3.6 (-4.9</w:t>
            </w:r>
            <w:r w:rsidR="000E478A">
              <w:rPr>
                <w:rFonts w:ascii="Times New Roman" w:eastAsia="Times New Roman" w:hAnsi="Times New Roman" w:cs="Times New Roman"/>
                <w:lang w:eastAsia="en-AU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-2.3)</w:t>
            </w:r>
          </w:p>
        </w:tc>
        <w:tc>
          <w:tcPr>
            <w:tcW w:w="988" w:type="dxa"/>
            <w:noWrap/>
            <w:tcMar>
              <w:left w:w="28" w:type="dxa"/>
              <w:right w:w="28" w:type="dxa"/>
            </w:tcMar>
          </w:tcPr>
          <w:p w14:paraId="38FFE6ED" w14:textId="4D6D3775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&lt;0.001</w:t>
            </w:r>
          </w:p>
        </w:tc>
      </w:tr>
      <w:tr w:rsidR="000776FC" w:rsidRPr="00AE2C29" w14:paraId="7CDB496B" w14:textId="77777777" w:rsidTr="00FF772C">
        <w:trPr>
          <w:trHeight w:val="227"/>
        </w:trPr>
        <w:tc>
          <w:tcPr>
            <w:tcW w:w="3545" w:type="dxa"/>
            <w:noWrap/>
            <w:tcMar>
              <w:left w:w="28" w:type="dxa"/>
              <w:right w:w="28" w:type="dxa"/>
            </w:tcMar>
            <w:hideMark/>
          </w:tcPr>
          <w:p w14:paraId="72D11645" w14:textId="51721CCE" w:rsidR="000776FC" w:rsidRPr="00FF772C" w:rsidRDefault="00FF772C" w:rsidP="000776FC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FF772C">
              <w:rPr>
                <w:rFonts w:ascii="Times New Roman" w:eastAsia="Times New Roman" w:hAnsi="Times New Roman" w:cs="Times New Roman"/>
                <w:lang w:eastAsia="en-AU"/>
              </w:rPr>
              <w:t xml:space="preserve">   </w:t>
            </w:r>
            <w:r w:rsidR="000776FC" w:rsidRPr="00FF772C">
              <w:rPr>
                <w:rFonts w:ascii="Times New Roman" w:eastAsia="Times New Roman" w:hAnsi="Times New Roman" w:cs="Times New Roman"/>
                <w:lang w:eastAsia="en-AU"/>
              </w:rPr>
              <w:t>Intermediate quintile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5A503D71" w14:textId="267447CB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6.</w:t>
            </w:r>
            <w:r w:rsidR="00472311"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5351F2F0" w14:textId="62AD5AB4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5.1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09E1C7B1" w14:textId="30F4B1CA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2.</w:t>
            </w:r>
            <w:r w:rsidR="000A752F">
              <w:rPr>
                <w:rFonts w:ascii="Times New Roman" w:eastAsia="Times New Roman" w:hAnsi="Times New Roman" w:cs="Times New Roman"/>
                <w:lang w:eastAsia="en-AU"/>
              </w:rPr>
              <w:t>8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35B6975C" w14:textId="5AD2AC60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0.</w:t>
            </w:r>
            <w:r w:rsidR="00570561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38D977E5" w14:textId="59CDED08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  <w:r w:rsidR="004E6C47">
              <w:rPr>
                <w:rFonts w:ascii="Times New Roman" w:eastAsia="Times New Roman" w:hAnsi="Times New Roman" w:cs="Times New Roman"/>
                <w:lang w:eastAsia="en-AU"/>
              </w:rPr>
              <w:t>9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4E6C47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09D94D02" w14:textId="7EA309A4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9.0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706BFDC5" w14:textId="69DC20DD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8.</w:t>
            </w:r>
            <w:r w:rsidR="002B47F2">
              <w:rPr>
                <w:rFonts w:ascii="Times New Roman" w:eastAsia="Times New Roman" w:hAnsi="Times New Roman" w:cs="Times New Roman"/>
                <w:lang w:eastAsia="en-AU"/>
              </w:rPr>
              <w:t>7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79F369AC" w14:textId="7A82E59A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7.</w:t>
            </w:r>
            <w:r w:rsidR="00024CF6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</w:tcPr>
          <w:p w14:paraId="0A29D61C" w14:textId="3BDCE440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-3.9 (-4.7</w:t>
            </w:r>
            <w:r w:rsidR="000E478A">
              <w:rPr>
                <w:rFonts w:ascii="Times New Roman" w:eastAsia="Times New Roman" w:hAnsi="Times New Roman" w:cs="Times New Roman"/>
                <w:lang w:eastAsia="en-AU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-3.1)</w:t>
            </w:r>
          </w:p>
        </w:tc>
        <w:tc>
          <w:tcPr>
            <w:tcW w:w="988" w:type="dxa"/>
            <w:noWrap/>
            <w:tcMar>
              <w:left w:w="28" w:type="dxa"/>
              <w:right w:w="28" w:type="dxa"/>
            </w:tcMar>
          </w:tcPr>
          <w:p w14:paraId="0207B5EF" w14:textId="780C688A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&lt;0.001</w:t>
            </w:r>
          </w:p>
        </w:tc>
      </w:tr>
      <w:tr w:rsidR="000776FC" w:rsidRPr="00AE2C29" w14:paraId="5DE49BD0" w14:textId="77777777" w:rsidTr="00FF772C">
        <w:trPr>
          <w:trHeight w:val="227"/>
        </w:trPr>
        <w:tc>
          <w:tcPr>
            <w:tcW w:w="3545" w:type="dxa"/>
            <w:noWrap/>
            <w:tcMar>
              <w:left w:w="28" w:type="dxa"/>
              <w:right w:w="28" w:type="dxa"/>
            </w:tcMar>
            <w:hideMark/>
          </w:tcPr>
          <w:p w14:paraId="039C858A" w14:textId="21C7E8E0" w:rsidR="000776FC" w:rsidRPr="00FF772C" w:rsidRDefault="00FF772C" w:rsidP="000776FC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FF772C">
              <w:rPr>
                <w:rFonts w:ascii="Times New Roman" w:eastAsia="Times New Roman" w:hAnsi="Times New Roman" w:cs="Times New Roman"/>
                <w:lang w:eastAsia="en-AU"/>
              </w:rPr>
              <w:t xml:space="preserve">   </w:t>
            </w:r>
            <w:r w:rsidR="000776FC" w:rsidRPr="00FF772C">
              <w:rPr>
                <w:rFonts w:ascii="Times New Roman" w:eastAsia="Times New Roman" w:hAnsi="Times New Roman" w:cs="Times New Roman"/>
                <w:lang w:eastAsia="en-AU"/>
              </w:rPr>
              <w:t>2nd lower quintile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26BBA652" w14:textId="0BBC66F0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  <w:r w:rsidR="00472311">
              <w:rPr>
                <w:rFonts w:ascii="Times New Roman" w:eastAsia="Times New Roman" w:hAnsi="Times New Roman" w:cs="Times New Roman"/>
                <w:lang w:eastAsia="en-AU"/>
              </w:rPr>
              <w:t>8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472311">
              <w:rPr>
                <w:rFonts w:ascii="Times New Roman" w:eastAsia="Times New Roman" w:hAnsi="Times New Roman" w:cs="Times New Roman"/>
                <w:lang w:eastAsia="en-AU"/>
              </w:rPr>
              <w:t>6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07E8718F" w14:textId="73E7E58F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8.</w:t>
            </w:r>
            <w:r w:rsidR="00090F55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7B591F49" w14:textId="02824249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5.</w:t>
            </w:r>
            <w:r w:rsidR="000A752F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25123765" w14:textId="2AC49CE1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2.</w:t>
            </w:r>
            <w:r w:rsidR="00570561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46E3EB8B" w14:textId="63E1B47A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9.</w:t>
            </w:r>
            <w:r w:rsidR="004E6C47">
              <w:rPr>
                <w:rFonts w:ascii="Times New Roman" w:eastAsia="Times New Roman" w:hAnsi="Times New Roman" w:cs="Times New Roman"/>
                <w:lang w:eastAsia="en-AU"/>
              </w:rPr>
              <w:t>6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30D002C5" w14:textId="2CE08818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8.</w:t>
            </w:r>
            <w:r w:rsidR="006C5CE4">
              <w:rPr>
                <w:rFonts w:ascii="Times New Roman" w:eastAsia="Times New Roman" w:hAnsi="Times New Roman" w:cs="Times New Roman"/>
                <w:lang w:eastAsia="en-AU"/>
              </w:rPr>
              <w:t>5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37072026" w14:textId="53316572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6.</w:t>
            </w:r>
            <w:r w:rsidR="002B47F2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276930D1" w14:textId="310F0058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  <w:r w:rsidR="00024CF6"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024CF6">
              <w:rPr>
                <w:rFonts w:ascii="Times New Roman" w:eastAsia="Times New Roman" w:hAnsi="Times New Roman" w:cs="Times New Roman"/>
                <w:lang w:eastAsia="en-AU"/>
              </w:rPr>
              <w:t>9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</w:tcPr>
          <w:p w14:paraId="098281B2" w14:textId="77365B3B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-6.8 (-8.</w:t>
            </w:r>
            <w:r w:rsidR="006D6C35">
              <w:rPr>
                <w:rFonts w:ascii="Times New Roman" w:eastAsia="Times New Roman" w:hAnsi="Times New Roman" w:cs="Times New Roman"/>
                <w:lang w:eastAsia="en-AU"/>
              </w:rPr>
              <w:t>9</w:t>
            </w:r>
            <w:r w:rsidR="000E478A">
              <w:rPr>
                <w:rFonts w:ascii="Times New Roman" w:eastAsia="Times New Roman" w:hAnsi="Times New Roman" w:cs="Times New Roman"/>
                <w:lang w:eastAsia="en-AU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-4.7)</w:t>
            </w:r>
          </w:p>
        </w:tc>
        <w:tc>
          <w:tcPr>
            <w:tcW w:w="988" w:type="dxa"/>
            <w:noWrap/>
            <w:tcMar>
              <w:left w:w="28" w:type="dxa"/>
              <w:right w:w="28" w:type="dxa"/>
            </w:tcMar>
          </w:tcPr>
          <w:p w14:paraId="6EB62CE1" w14:textId="48D64136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&lt;0.001</w:t>
            </w:r>
          </w:p>
        </w:tc>
      </w:tr>
      <w:tr w:rsidR="000776FC" w:rsidRPr="00AE2C29" w14:paraId="4BCDA619" w14:textId="77777777" w:rsidTr="00FF772C">
        <w:trPr>
          <w:trHeight w:val="227"/>
        </w:trPr>
        <w:tc>
          <w:tcPr>
            <w:tcW w:w="3545" w:type="dxa"/>
            <w:noWrap/>
            <w:tcMar>
              <w:left w:w="28" w:type="dxa"/>
              <w:right w:w="28" w:type="dxa"/>
            </w:tcMar>
            <w:hideMark/>
          </w:tcPr>
          <w:p w14:paraId="263A5FF1" w14:textId="0D3D8B48" w:rsidR="000776FC" w:rsidRPr="00FF772C" w:rsidRDefault="00FF772C" w:rsidP="000776FC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FF772C">
              <w:rPr>
                <w:rFonts w:ascii="Times New Roman" w:eastAsia="Times New Roman" w:hAnsi="Times New Roman" w:cs="Times New Roman"/>
                <w:lang w:eastAsia="en-AU"/>
              </w:rPr>
              <w:t xml:space="preserve">   </w:t>
            </w:r>
            <w:r w:rsidR="000776FC" w:rsidRPr="00FF772C">
              <w:rPr>
                <w:rFonts w:ascii="Times New Roman" w:eastAsia="Times New Roman" w:hAnsi="Times New Roman" w:cs="Times New Roman"/>
                <w:lang w:eastAsia="en-AU"/>
              </w:rPr>
              <w:t>Lower quintile (most disadvantaged)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287F712D" w14:textId="0F8B04EF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  <w:r w:rsidR="00472311">
              <w:rPr>
                <w:rFonts w:ascii="Times New Roman" w:eastAsia="Times New Roman" w:hAnsi="Times New Roman" w:cs="Times New Roman"/>
                <w:lang w:eastAsia="en-AU"/>
              </w:rPr>
              <w:t>7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472311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3C258FE8" w14:textId="7855F389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  <w:r w:rsidR="00090F55">
              <w:rPr>
                <w:rFonts w:ascii="Times New Roman" w:eastAsia="Times New Roman" w:hAnsi="Times New Roman" w:cs="Times New Roman"/>
                <w:lang w:eastAsia="en-AU"/>
              </w:rPr>
              <w:t>5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090F55"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080E98D7" w14:textId="54CA5F05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  <w:r w:rsidR="000A752F"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7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330A369D" w14:textId="6318C34A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  <w:r w:rsidR="00570561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570561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29DDFBF4" w14:textId="476E2400" w:rsidR="000776FC" w:rsidRPr="00AE2C29" w:rsidRDefault="004E6C47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9</w:t>
            </w:r>
            <w:r w:rsidR="000776FC"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6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44178E17" w14:textId="069EE4E0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  <w:r w:rsidR="006C5CE4">
              <w:rPr>
                <w:rFonts w:ascii="Times New Roman" w:eastAsia="Times New Roman" w:hAnsi="Times New Roman" w:cs="Times New Roman"/>
                <w:lang w:eastAsia="en-AU"/>
              </w:rPr>
              <w:t>8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6C5CE4">
              <w:rPr>
                <w:rFonts w:ascii="Times New Roman" w:eastAsia="Times New Roman" w:hAnsi="Times New Roman" w:cs="Times New Roman"/>
                <w:lang w:eastAsia="en-AU"/>
              </w:rPr>
              <w:t>6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56B2E903" w14:textId="032DFE04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  <w:r w:rsidR="002B47F2">
              <w:rPr>
                <w:rFonts w:ascii="Times New Roman" w:eastAsia="Times New Roman" w:hAnsi="Times New Roman" w:cs="Times New Roman"/>
                <w:lang w:eastAsia="en-AU"/>
              </w:rPr>
              <w:t>7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2B47F2">
              <w:rPr>
                <w:rFonts w:ascii="Times New Roman" w:eastAsia="Times New Roman" w:hAnsi="Times New Roman" w:cs="Times New Roman"/>
                <w:lang w:eastAsia="en-AU"/>
              </w:rPr>
              <w:t>8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28A1FE12" w14:textId="64BBEA0A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5.</w:t>
            </w:r>
            <w:r w:rsidR="00024CF6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</w:tcPr>
          <w:p w14:paraId="699CB42E" w14:textId="50AF8364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-5.2 (-6.5</w:t>
            </w:r>
            <w:r w:rsidR="000E478A">
              <w:rPr>
                <w:rFonts w:ascii="Times New Roman" w:eastAsia="Times New Roman" w:hAnsi="Times New Roman" w:cs="Times New Roman"/>
                <w:lang w:eastAsia="en-AU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-3.9)</w:t>
            </w:r>
          </w:p>
        </w:tc>
        <w:tc>
          <w:tcPr>
            <w:tcW w:w="988" w:type="dxa"/>
            <w:noWrap/>
            <w:tcMar>
              <w:left w:w="28" w:type="dxa"/>
              <w:right w:w="28" w:type="dxa"/>
            </w:tcMar>
          </w:tcPr>
          <w:p w14:paraId="3BB93907" w14:textId="50AE1927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&lt;0.001</w:t>
            </w:r>
          </w:p>
        </w:tc>
      </w:tr>
      <w:tr w:rsidR="00A10D2C" w:rsidRPr="00AE2C29" w14:paraId="109D1EA5" w14:textId="77777777" w:rsidTr="00FF772C">
        <w:trPr>
          <w:trHeight w:val="227"/>
        </w:trPr>
        <w:tc>
          <w:tcPr>
            <w:tcW w:w="3545" w:type="dxa"/>
            <w:noWrap/>
            <w:tcMar>
              <w:left w:w="28" w:type="dxa"/>
              <w:right w:w="28" w:type="dxa"/>
            </w:tcMar>
            <w:hideMark/>
          </w:tcPr>
          <w:p w14:paraId="4044563E" w14:textId="7439DE12" w:rsidR="00A10D2C" w:rsidRPr="00FF772C" w:rsidRDefault="00A10D2C" w:rsidP="00A10D2C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F772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atient age</w:t>
            </w:r>
            <w:r w:rsidR="00FF772C" w:rsidRPr="00FF772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, years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18AD5208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4C30B7A6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040244BC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66138336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159DA12F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5B3D577F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5B5291A8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09AAB0CD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</w:tcPr>
          <w:p w14:paraId="744D68FC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88" w:type="dxa"/>
            <w:noWrap/>
            <w:tcMar>
              <w:left w:w="28" w:type="dxa"/>
              <w:right w:w="28" w:type="dxa"/>
            </w:tcMar>
          </w:tcPr>
          <w:p w14:paraId="58C17472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A10D2C" w:rsidRPr="00AE2C29" w14:paraId="30D3107F" w14:textId="77777777" w:rsidTr="00FF772C">
        <w:trPr>
          <w:trHeight w:val="227"/>
        </w:trPr>
        <w:tc>
          <w:tcPr>
            <w:tcW w:w="3545" w:type="dxa"/>
            <w:noWrap/>
            <w:tcMar>
              <w:left w:w="28" w:type="dxa"/>
              <w:right w:w="28" w:type="dxa"/>
            </w:tcMar>
            <w:hideMark/>
          </w:tcPr>
          <w:p w14:paraId="76AD62A0" w14:textId="38D6B79A" w:rsidR="00A10D2C" w:rsidRPr="00FF772C" w:rsidRDefault="00FF772C" w:rsidP="00A10D2C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FF772C">
              <w:rPr>
                <w:rFonts w:ascii="Times New Roman" w:eastAsia="Times New Roman" w:hAnsi="Times New Roman" w:cs="Times New Roman"/>
                <w:lang w:eastAsia="en-AU"/>
              </w:rPr>
              <w:t xml:space="preserve">   </w:t>
            </w:r>
            <w:r w:rsidR="00A10D2C" w:rsidRPr="00FF772C">
              <w:rPr>
                <w:rFonts w:ascii="Times New Roman" w:eastAsia="Times New Roman" w:hAnsi="Times New Roman" w:cs="Times New Roman"/>
                <w:lang w:eastAsia="en-AU"/>
              </w:rPr>
              <w:t>18-44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74AD8749" w14:textId="140D334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B56693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1.</w:t>
            </w:r>
            <w:r w:rsidR="0047231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6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402C02C4" w14:textId="6A848D4A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EF09D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</w:t>
            </w:r>
            <w:r w:rsidR="00090F5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1</w:t>
            </w:r>
            <w:r w:rsidRPr="00EF09D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 w:rsidR="00090F5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0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7372EDCB" w14:textId="601C5B0E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570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1</w:t>
            </w:r>
            <w:r w:rsidR="000A752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9</w:t>
            </w:r>
            <w:r w:rsidRPr="00D570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 w:rsidR="000A752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1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1B1987B9" w14:textId="1E99FD24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E53CAD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17.</w:t>
            </w:r>
            <w:r w:rsidR="0057056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6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3D788B2A" w14:textId="7BA5F952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070C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1</w:t>
            </w:r>
            <w:r w:rsidR="004E6C47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6</w:t>
            </w:r>
            <w:r w:rsidRPr="004070C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 w:rsidR="004E6C47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547FA49F" w14:textId="4DD8BB5E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77234C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1</w:t>
            </w:r>
            <w:r w:rsidR="006C5CE4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5</w:t>
            </w:r>
            <w:r w:rsidRPr="0077234C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 w:rsidR="006C5CE4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4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3FDB43D9" w14:textId="5A41653B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AA4DF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1</w:t>
            </w:r>
            <w:r w:rsidR="002B47F2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5</w:t>
            </w:r>
            <w:r w:rsidRPr="00AA4DF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 w:rsidR="002B47F2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0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59C6BEBC" w14:textId="5B8A9E4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5052F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13.</w:t>
            </w:r>
            <w:r w:rsidR="00024CF6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7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</w:tcPr>
          <w:p w14:paraId="38902982" w14:textId="134A103D" w:rsidR="00A10D2C" w:rsidRPr="00AE2C29" w:rsidRDefault="00E60FF6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-6.4 (-7.4-5.4)</w:t>
            </w:r>
          </w:p>
        </w:tc>
        <w:tc>
          <w:tcPr>
            <w:tcW w:w="988" w:type="dxa"/>
            <w:noWrap/>
            <w:tcMar>
              <w:left w:w="28" w:type="dxa"/>
              <w:right w:w="28" w:type="dxa"/>
            </w:tcMar>
          </w:tcPr>
          <w:p w14:paraId="0D9539B2" w14:textId="4DC4AD32" w:rsidR="00A10D2C" w:rsidRPr="00AE2C29" w:rsidRDefault="00E60FF6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&lt;0.001</w:t>
            </w:r>
          </w:p>
        </w:tc>
      </w:tr>
      <w:tr w:rsidR="00A10D2C" w:rsidRPr="00AE2C29" w14:paraId="376BF9E2" w14:textId="77777777" w:rsidTr="00FF772C">
        <w:trPr>
          <w:trHeight w:val="227"/>
        </w:trPr>
        <w:tc>
          <w:tcPr>
            <w:tcW w:w="3545" w:type="dxa"/>
            <w:noWrap/>
            <w:tcMar>
              <w:left w:w="28" w:type="dxa"/>
              <w:right w:w="28" w:type="dxa"/>
            </w:tcMar>
            <w:hideMark/>
          </w:tcPr>
          <w:p w14:paraId="2C2C9FC5" w14:textId="79046655" w:rsidR="00A10D2C" w:rsidRPr="00FF772C" w:rsidRDefault="00FF772C" w:rsidP="00A10D2C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FF772C">
              <w:rPr>
                <w:rFonts w:ascii="Times New Roman" w:eastAsia="Times New Roman" w:hAnsi="Times New Roman" w:cs="Times New Roman"/>
                <w:lang w:eastAsia="en-AU"/>
              </w:rPr>
              <w:t xml:space="preserve">   </w:t>
            </w:r>
            <w:r w:rsidR="00A10D2C" w:rsidRPr="00FF772C">
              <w:rPr>
                <w:rFonts w:ascii="Times New Roman" w:eastAsia="Times New Roman" w:hAnsi="Times New Roman" w:cs="Times New Roman"/>
                <w:lang w:eastAsia="en-AU"/>
              </w:rPr>
              <w:t>45-64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46FA14EB" w14:textId="72467CD5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B56693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6.</w:t>
            </w:r>
            <w:r w:rsidR="0047231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1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030158BC" w14:textId="33D136EC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EF09D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4.</w:t>
            </w:r>
            <w:r w:rsidR="00090F5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1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65B5E435" w14:textId="5B629FA0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570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</w:t>
            </w:r>
            <w:r w:rsidR="000A752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1</w:t>
            </w:r>
            <w:r w:rsidRPr="00D570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 w:rsidR="000A752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9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0E00C324" w14:textId="5E4D410D" w:rsidR="00A10D2C" w:rsidRPr="00AE2C29" w:rsidRDefault="00570561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9</w:t>
            </w:r>
            <w:r w:rsidR="00A10D2C" w:rsidRPr="00E53CAD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7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4E4AE630" w14:textId="187075B0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070C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</w:t>
            </w:r>
            <w:r w:rsidR="004E6C47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7</w:t>
            </w:r>
            <w:r w:rsidRPr="004070C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 w:rsidR="004E6C47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9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2A6D9C6D" w14:textId="1805F4BA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77234C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7.</w:t>
            </w:r>
            <w:r w:rsidR="006C5CE4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4A16C508" w14:textId="2EBCB45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AA4DF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6.</w:t>
            </w:r>
            <w:r w:rsidR="002B47F2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0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6691B007" w14:textId="09837AD6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5052F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4.</w:t>
            </w:r>
            <w:r w:rsidR="00024CF6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5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</w:tcPr>
          <w:p w14:paraId="7E1ADA80" w14:textId="41C08D8D" w:rsidR="00A10D2C" w:rsidRPr="00AE2C29" w:rsidRDefault="00273F8B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-5.3 (-</w:t>
            </w:r>
            <w:r w:rsidR="006D6C35">
              <w:rPr>
                <w:rFonts w:ascii="Times New Roman" w:eastAsia="Times New Roman" w:hAnsi="Times New Roman" w:cs="Times New Roman"/>
                <w:lang w:eastAsia="en-AU"/>
              </w:rPr>
              <w:t>6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6D6C35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  <w:r w:rsidR="000E478A">
              <w:rPr>
                <w:rFonts w:ascii="Times New Roman" w:eastAsia="Times New Roman" w:hAnsi="Times New Roman" w:cs="Times New Roman"/>
                <w:lang w:eastAsia="en-AU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-4.</w:t>
            </w:r>
            <w:r w:rsidR="006D6C35">
              <w:rPr>
                <w:rFonts w:ascii="Times New Roman" w:eastAsia="Times New Roman" w:hAnsi="Times New Roman" w:cs="Times New Roman"/>
                <w:lang w:eastAsia="en-AU"/>
              </w:rPr>
              <w:t>7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)</w:t>
            </w:r>
          </w:p>
        </w:tc>
        <w:tc>
          <w:tcPr>
            <w:tcW w:w="988" w:type="dxa"/>
            <w:noWrap/>
            <w:tcMar>
              <w:left w:w="28" w:type="dxa"/>
              <w:right w:w="28" w:type="dxa"/>
            </w:tcMar>
          </w:tcPr>
          <w:p w14:paraId="673D5829" w14:textId="32838277" w:rsidR="00A10D2C" w:rsidRPr="00AE2C29" w:rsidRDefault="00273F8B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&lt;0.001</w:t>
            </w:r>
          </w:p>
        </w:tc>
      </w:tr>
      <w:tr w:rsidR="00A10D2C" w:rsidRPr="00AE2C29" w14:paraId="0DAAA9B5" w14:textId="77777777" w:rsidTr="00FF772C">
        <w:trPr>
          <w:trHeight w:val="227"/>
        </w:trPr>
        <w:tc>
          <w:tcPr>
            <w:tcW w:w="3545" w:type="dxa"/>
            <w:noWrap/>
            <w:tcMar>
              <w:left w:w="28" w:type="dxa"/>
              <w:right w:w="28" w:type="dxa"/>
            </w:tcMar>
            <w:hideMark/>
          </w:tcPr>
          <w:p w14:paraId="445E1689" w14:textId="0D14FB96" w:rsidR="00A10D2C" w:rsidRPr="00FF772C" w:rsidRDefault="00FF772C" w:rsidP="00A10D2C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FF772C">
              <w:rPr>
                <w:rFonts w:ascii="Times New Roman" w:eastAsia="Times New Roman" w:hAnsi="Times New Roman" w:cs="Times New Roman"/>
                <w:lang w:eastAsia="en-AU"/>
              </w:rPr>
              <w:t xml:space="preserve">   </w:t>
            </w:r>
            <w:r w:rsidR="00A10D2C" w:rsidRPr="00FF772C">
              <w:rPr>
                <w:rFonts w:ascii="Times New Roman" w:eastAsia="Times New Roman" w:hAnsi="Times New Roman" w:cs="Times New Roman"/>
                <w:lang w:eastAsia="en-AU"/>
              </w:rPr>
              <w:t>≥65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689371E4" w14:textId="59C49E34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B56693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49.6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7B8515C9" w14:textId="0DADEB39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EF09D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47.</w:t>
            </w:r>
            <w:r w:rsidR="00090F5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1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3BA1B7AE" w14:textId="22D84F53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570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44.</w:t>
            </w:r>
            <w:r w:rsidR="000A752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46106B32" w14:textId="36036E4F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E53CAD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4</w:t>
            </w:r>
            <w:r w:rsidR="0057056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1</w:t>
            </w:r>
            <w:r w:rsidRPr="00E53CAD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 w:rsidR="0057056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5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7EED46F6" w14:textId="3351D08C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070C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</w:t>
            </w:r>
            <w:r w:rsidR="004E6C47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8</w:t>
            </w:r>
            <w:r w:rsidRPr="004070C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 w:rsidR="004E6C47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9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6FC8377C" w14:textId="4BC7E088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77234C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8.</w:t>
            </w:r>
            <w:r w:rsidR="006C5CE4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1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6F059471" w14:textId="1570A9B3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AA4DF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7.</w:t>
            </w:r>
            <w:r w:rsidR="002B47F2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1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441CB1C1" w14:textId="25E61B6B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5052F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</w:t>
            </w:r>
            <w:r w:rsidR="00024CF6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4</w:t>
            </w:r>
            <w:r w:rsidRPr="005052F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 w:rsidR="00024CF6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5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</w:tcPr>
          <w:p w14:paraId="1BDC18F3" w14:textId="7B75AC8D" w:rsidR="00A10D2C" w:rsidRPr="00AE2C29" w:rsidRDefault="0072392E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-4.</w:t>
            </w:r>
            <w:r w:rsidR="006D6C35">
              <w:rPr>
                <w:rFonts w:ascii="Times New Roman" w:eastAsia="Times New Roman" w:hAnsi="Times New Roman" w:cs="Times New Roman"/>
                <w:lang w:eastAsia="en-AU"/>
              </w:rPr>
              <w:t>7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(</w:t>
            </w:r>
            <w:r w:rsidR="00273F8B">
              <w:rPr>
                <w:rFonts w:ascii="Times New Roman" w:eastAsia="Times New Roman" w:hAnsi="Times New Roman" w:cs="Times New Roman"/>
                <w:lang w:eastAsia="en-AU"/>
              </w:rPr>
              <w:t>-5.</w:t>
            </w:r>
            <w:r w:rsidR="006D6C35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  <w:r w:rsidR="000E478A">
              <w:rPr>
                <w:rFonts w:ascii="Times New Roman" w:eastAsia="Times New Roman" w:hAnsi="Times New Roman" w:cs="Times New Roman"/>
                <w:lang w:eastAsia="en-AU"/>
              </w:rPr>
              <w:t xml:space="preserve">; </w:t>
            </w:r>
            <w:r w:rsidR="00273F8B">
              <w:rPr>
                <w:rFonts w:ascii="Times New Roman" w:eastAsia="Times New Roman" w:hAnsi="Times New Roman" w:cs="Times New Roman"/>
                <w:lang w:eastAsia="en-AU"/>
              </w:rPr>
              <w:t>-4.</w:t>
            </w:r>
            <w:r w:rsidR="006D6C35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  <w:r w:rsidR="00273F8B">
              <w:rPr>
                <w:rFonts w:ascii="Times New Roman" w:eastAsia="Times New Roman" w:hAnsi="Times New Roman" w:cs="Times New Roman"/>
                <w:lang w:eastAsia="en-AU"/>
              </w:rPr>
              <w:t>)</w:t>
            </w:r>
          </w:p>
        </w:tc>
        <w:tc>
          <w:tcPr>
            <w:tcW w:w="988" w:type="dxa"/>
            <w:noWrap/>
            <w:tcMar>
              <w:left w:w="28" w:type="dxa"/>
              <w:right w:w="28" w:type="dxa"/>
            </w:tcMar>
          </w:tcPr>
          <w:p w14:paraId="65B5E1F7" w14:textId="7B30988D" w:rsidR="00A10D2C" w:rsidRPr="00AE2C29" w:rsidRDefault="00273F8B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&lt;0.001</w:t>
            </w:r>
          </w:p>
        </w:tc>
      </w:tr>
      <w:tr w:rsidR="00A10D2C" w:rsidRPr="00AE2C29" w14:paraId="1E0EB7C3" w14:textId="77777777" w:rsidTr="00FF772C">
        <w:trPr>
          <w:trHeight w:val="227"/>
        </w:trPr>
        <w:tc>
          <w:tcPr>
            <w:tcW w:w="3545" w:type="dxa"/>
            <w:noWrap/>
            <w:tcMar>
              <w:left w:w="28" w:type="dxa"/>
              <w:right w:w="28" w:type="dxa"/>
            </w:tcMar>
            <w:hideMark/>
          </w:tcPr>
          <w:p w14:paraId="673D4A96" w14:textId="77777777" w:rsidR="00A10D2C" w:rsidRPr="00FF772C" w:rsidRDefault="00A10D2C" w:rsidP="00A10D2C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FF772C">
              <w:rPr>
                <w:rFonts w:ascii="Times New Roman" w:eastAsia="Times New Roman" w:hAnsi="Times New Roman" w:cs="Times New Roman"/>
                <w:lang w:eastAsia="en-AU"/>
              </w:rPr>
              <w:t xml:space="preserve">Patient gender 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3563416C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3BD19969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72F72E6D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0FBD1146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634C5FB4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04005BDA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1CD07D69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0567D600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</w:tcPr>
          <w:p w14:paraId="7B8981F5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88" w:type="dxa"/>
            <w:noWrap/>
            <w:tcMar>
              <w:left w:w="28" w:type="dxa"/>
              <w:right w:w="28" w:type="dxa"/>
            </w:tcMar>
          </w:tcPr>
          <w:p w14:paraId="654B8A8A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A10D2C" w:rsidRPr="00AE2C29" w14:paraId="101645CA" w14:textId="77777777" w:rsidTr="00FF772C">
        <w:trPr>
          <w:trHeight w:val="227"/>
        </w:trPr>
        <w:tc>
          <w:tcPr>
            <w:tcW w:w="3545" w:type="dxa"/>
            <w:noWrap/>
            <w:tcMar>
              <w:left w:w="28" w:type="dxa"/>
              <w:right w:w="28" w:type="dxa"/>
            </w:tcMar>
            <w:hideMark/>
          </w:tcPr>
          <w:p w14:paraId="35AC6F55" w14:textId="7892D5A8" w:rsidR="00A10D2C" w:rsidRPr="00FF772C" w:rsidRDefault="00FF772C" w:rsidP="00A10D2C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FF772C">
              <w:rPr>
                <w:rFonts w:ascii="Times New Roman" w:eastAsia="Times New Roman" w:hAnsi="Times New Roman" w:cs="Times New Roman"/>
                <w:lang w:eastAsia="en-AU"/>
              </w:rPr>
              <w:t xml:space="preserve">   </w:t>
            </w:r>
            <w:r w:rsidR="00A10D2C" w:rsidRPr="00FF772C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3337F243" w14:textId="4623EA15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B56693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</w:t>
            </w:r>
            <w:r w:rsidR="0047231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9</w:t>
            </w:r>
            <w:r w:rsidRPr="00B56693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 w:rsidR="0047231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0455BAC7" w14:textId="10F7F22A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EF09D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8.</w:t>
            </w:r>
            <w:r w:rsidR="00090F5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9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67EB0DE0" w14:textId="669056C5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570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</w:t>
            </w:r>
            <w:r w:rsidR="000A752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7</w:t>
            </w:r>
            <w:r w:rsidRPr="00D570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 w:rsidR="000A752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1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3F80434F" w14:textId="1DC808D6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E53CAD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5.</w:t>
            </w:r>
            <w:r w:rsidR="0057056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9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36A30DFC" w14:textId="4F65D330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070C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</w:t>
            </w:r>
            <w:r w:rsidR="004E6C47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4</w:t>
            </w:r>
            <w:r w:rsidRPr="004070C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 w:rsidR="004E6C47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7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285C3FAF" w14:textId="57BA928A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7234C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</w:t>
            </w:r>
            <w:r w:rsidR="006C5CE4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4</w:t>
            </w:r>
            <w:r w:rsidRPr="0077234C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 w:rsidR="006C5CE4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7603ECD2" w14:textId="4BC06FD9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A4DF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</w:t>
            </w:r>
            <w:r w:rsidR="002B47F2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4</w:t>
            </w:r>
            <w:r w:rsidRPr="00AA4DF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 w:rsidR="002B47F2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0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0FA122BD" w14:textId="7BF8D0B0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5052F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</w:t>
            </w:r>
            <w:r w:rsidR="00024CF6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</w:t>
            </w:r>
            <w:r w:rsidRPr="005052F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 w:rsidR="00024CF6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</w:tcPr>
          <w:p w14:paraId="33BE563F" w14:textId="2BC06539" w:rsidR="00A10D2C" w:rsidRPr="00AE2C29" w:rsidRDefault="00273F8B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-</w:t>
            </w:r>
            <w:r w:rsidR="006D6C35"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6D6C35">
              <w:rPr>
                <w:rFonts w:ascii="Times New Roman" w:eastAsia="Times New Roman" w:hAnsi="Times New Roman" w:cs="Times New Roman"/>
                <w:lang w:eastAsia="en-AU"/>
              </w:rPr>
              <w:t>7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(-</w:t>
            </w:r>
            <w:r w:rsidR="006D6C35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6D6C35">
              <w:rPr>
                <w:rFonts w:ascii="Times New Roman" w:eastAsia="Times New Roman" w:hAnsi="Times New Roman" w:cs="Times New Roman"/>
                <w:lang w:eastAsia="en-AU"/>
              </w:rPr>
              <w:t>5</w:t>
            </w:r>
            <w:r w:rsidR="000E478A">
              <w:rPr>
                <w:rFonts w:ascii="Times New Roman" w:eastAsia="Times New Roman" w:hAnsi="Times New Roman" w:cs="Times New Roman"/>
                <w:lang w:eastAsia="en-AU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-</w:t>
            </w:r>
            <w:r w:rsidR="006D6C35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6D6C35">
              <w:rPr>
                <w:rFonts w:ascii="Times New Roman" w:eastAsia="Times New Roman" w:hAnsi="Times New Roman" w:cs="Times New Roman"/>
                <w:lang w:eastAsia="en-AU"/>
              </w:rPr>
              <w:t>9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)</w:t>
            </w:r>
          </w:p>
        </w:tc>
        <w:tc>
          <w:tcPr>
            <w:tcW w:w="988" w:type="dxa"/>
            <w:noWrap/>
            <w:tcMar>
              <w:left w:w="28" w:type="dxa"/>
              <w:right w:w="28" w:type="dxa"/>
            </w:tcMar>
          </w:tcPr>
          <w:p w14:paraId="27FF8176" w14:textId="347E68D8" w:rsidR="00A10D2C" w:rsidRPr="00AE2C29" w:rsidRDefault="00273F8B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&lt;0.001</w:t>
            </w:r>
          </w:p>
        </w:tc>
      </w:tr>
      <w:tr w:rsidR="00A10D2C" w:rsidRPr="00AE2C29" w14:paraId="1C9DC4CA" w14:textId="77777777" w:rsidTr="00FF772C">
        <w:trPr>
          <w:trHeight w:val="227"/>
        </w:trPr>
        <w:tc>
          <w:tcPr>
            <w:tcW w:w="3545" w:type="dxa"/>
            <w:noWrap/>
            <w:tcMar>
              <w:left w:w="28" w:type="dxa"/>
              <w:right w:w="28" w:type="dxa"/>
            </w:tcMar>
            <w:hideMark/>
          </w:tcPr>
          <w:p w14:paraId="41801985" w14:textId="204E5801" w:rsidR="00A10D2C" w:rsidRPr="00FF772C" w:rsidRDefault="00FF772C" w:rsidP="00A10D2C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FF772C">
              <w:rPr>
                <w:rFonts w:ascii="Times New Roman" w:eastAsia="Times New Roman" w:hAnsi="Times New Roman" w:cs="Times New Roman"/>
                <w:lang w:eastAsia="en-AU"/>
              </w:rPr>
              <w:t xml:space="preserve">   </w:t>
            </w:r>
            <w:r w:rsidR="00A10D2C" w:rsidRPr="00FF772C">
              <w:rPr>
                <w:rFonts w:ascii="Times New Roman" w:eastAsia="Times New Roman" w:hAnsi="Times New Roman" w:cs="Times New Roman"/>
                <w:lang w:eastAsia="en-AU"/>
              </w:rPr>
              <w:t>Female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6A5FD390" w14:textId="194BA47F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B56693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4</w:t>
            </w:r>
            <w:r w:rsidR="0047231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</w:t>
            </w:r>
            <w:r w:rsidRPr="00B56693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 w:rsidR="0047231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6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794429C1" w14:textId="5235E67F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EF09D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4</w:t>
            </w:r>
            <w:r w:rsidR="00090F5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0</w:t>
            </w:r>
            <w:r w:rsidRPr="00EF09D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 w:rsidR="00090F5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7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4702C746" w14:textId="4765D940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570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</w:t>
            </w:r>
            <w:r w:rsidR="000A752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8</w:t>
            </w:r>
            <w:r w:rsidRPr="00D570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 w:rsidR="000A752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5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50A3B380" w14:textId="2A13D1EB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E53CAD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6.</w:t>
            </w:r>
            <w:r w:rsidR="0057056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0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332A24FF" w14:textId="376A551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070C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</w:t>
            </w:r>
            <w:r w:rsidR="004E6C47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</w:t>
            </w:r>
            <w:r w:rsidRPr="004070C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 w:rsidR="004E6C47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7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72DA08E6" w14:textId="7FB637D9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7234C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3.</w:t>
            </w:r>
            <w:r w:rsidR="006C5CE4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0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31945D96" w14:textId="15BF2CB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A4DF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2.</w:t>
            </w:r>
            <w:r w:rsidR="002B47F2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1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23D70B0D" w14:textId="715D5445" w:rsidR="00A10D2C" w:rsidRPr="00AE2C29" w:rsidRDefault="00024CF6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9</w:t>
            </w:r>
            <w:r w:rsidR="00A10D2C" w:rsidRPr="005052F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8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</w:tcPr>
          <w:p w14:paraId="0BCFB71C" w14:textId="5DFDB1ED" w:rsidR="00A10D2C" w:rsidRPr="00AE2C29" w:rsidRDefault="0084457E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-</w:t>
            </w:r>
            <w:r w:rsidR="006D6C35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6D6C35">
              <w:rPr>
                <w:rFonts w:ascii="Times New Roman" w:eastAsia="Times New Roman" w:hAnsi="Times New Roman" w:cs="Times New Roman"/>
                <w:lang w:eastAsia="en-AU"/>
              </w:rPr>
              <w:t>8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(-5.</w:t>
            </w:r>
            <w:r w:rsidR="006D6C35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  <w:r w:rsidR="000E478A">
              <w:rPr>
                <w:rFonts w:ascii="Times New Roman" w:eastAsia="Times New Roman" w:hAnsi="Times New Roman" w:cs="Times New Roman"/>
                <w:lang w:eastAsia="en-AU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-4.</w:t>
            </w:r>
            <w:r w:rsidR="006D6C35"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)</w:t>
            </w:r>
          </w:p>
        </w:tc>
        <w:tc>
          <w:tcPr>
            <w:tcW w:w="988" w:type="dxa"/>
            <w:noWrap/>
            <w:tcMar>
              <w:left w:w="28" w:type="dxa"/>
              <w:right w:w="28" w:type="dxa"/>
            </w:tcMar>
          </w:tcPr>
          <w:p w14:paraId="3AB0684A" w14:textId="1343CA6C" w:rsidR="00A10D2C" w:rsidRPr="00AE2C29" w:rsidRDefault="0084457E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&lt;0.001</w:t>
            </w:r>
          </w:p>
        </w:tc>
      </w:tr>
      <w:tr w:rsidR="00A10D2C" w:rsidRPr="00AE2C29" w14:paraId="3A73486A" w14:textId="77777777" w:rsidTr="00FF772C">
        <w:trPr>
          <w:trHeight w:val="227"/>
        </w:trPr>
        <w:tc>
          <w:tcPr>
            <w:tcW w:w="3545" w:type="dxa"/>
            <w:noWrap/>
            <w:tcMar>
              <w:left w:w="28" w:type="dxa"/>
              <w:right w:w="28" w:type="dxa"/>
            </w:tcMar>
            <w:hideMark/>
          </w:tcPr>
          <w:p w14:paraId="6B932E0E" w14:textId="77777777" w:rsidR="00A10D2C" w:rsidRPr="00FF772C" w:rsidRDefault="00A10D2C" w:rsidP="00A10D2C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FF772C">
              <w:rPr>
                <w:rFonts w:ascii="Times New Roman" w:eastAsia="Times New Roman" w:hAnsi="Times New Roman" w:cs="Times New Roman"/>
                <w:lang w:eastAsia="en-AU"/>
              </w:rPr>
              <w:t>Patient IRSAD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085AC387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1D0BD003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6937BEE1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1AA2BBFF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7012DB95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1E7EDAF1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03A2141D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7BEA57BA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</w:tcPr>
          <w:p w14:paraId="68346770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88" w:type="dxa"/>
            <w:noWrap/>
            <w:tcMar>
              <w:left w:w="28" w:type="dxa"/>
              <w:right w:w="28" w:type="dxa"/>
            </w:tcMar>
          </w:tcPr>
          <w:p w14:paraId="3D71310B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0776FC" w:rsidRPr="00AE2C29" w14:paraId="6C68CD62" w14:textId="77777777" w:rsidTr="00FF772C">
        <w:trPr>
          <w:trHeight w:val="227"/>
        </w:trPr>
        <w:tc>
          <w:tcPr>
            <w:tcW w:w="3545" w:type="dxa"/>
            <w:noWrap/>
            <w:tcMar>
              <w:left w:w="28" w:type="dxa"/>
              <w:right w:w="28" w:type="dxa"/>
            </w:tcMar>
            <w:hideMark/>
          </w:tcPr>
          <w:p w14:paraId="73ADE70B" w14:textId="762FC17A" w:rsidR="000776FC" w:rsidRPr="00AE2C29" w:rsidRDefault="00FF772C" w:rsidP="000776FC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  </w:t>
            </w:r>
            <w:r w:rsidR="000776FC" w:rsidRPr="00AE2C29">
              <w:rPr>
                <w:rFonts w:ascii="Times New Roman" w:eastAsia="Times New Roman" w:hAnsi="Times New Roman" w:cs="Times New Roman"/>
                <w:lang w:eastAsia="en-AU"/>
              </w:rPr>
              <w:t>Upper quintile</w:t>
            </w:r>
            <w:r w:rsidR="000776FC">
              <w:rPr>
                <w:rFonts w:ascii="Times New Roman" w:eastAsia="Times New Roman" w:hAnsi="Times New Roman" w:cs="Times New Roman"/>
                <w:lang w:eastAsia="en-AU"/>
              </w:rPr>
              <w:t xml:space="preserve"> (most advantaged)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71857758" w14:textId="37CA78FC" w:rsidR="000776FC" w:rsidRPr="00472311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72311"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  <w:r w:rsidR="00472311" w:rsidRPr="00472311">
              <w:rPr>
                <w:rFonts w:ascii="Times New Roman" w:eastAsia="Times New Roman" w:hAnsi="Times New Roman" w:cs="Times New Roman"/>
                <w:lang w:eastAsia="en-AU"/>
              </w:rPr>
              <w:t>8</w:t>
            </w:r>
            <w:r w:rsidRPr="00472311"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472311" w:rsidRPr="00472311">
              <w:rPr>
                <w:rFonts w:ascii="Times New Roman" w:eastAsia="Times New Roman" w:hAnsi="Times New Roman" w:cs="Times New Roman"/>
                <w:lang w:eastAsia="en-AU"/>
              </w:rPr>
              <w:t>6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28406FF8" w14:textId="2526BAA5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EF09D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</w:t>
            </w:r>
            <w:r w:rsidR="00090F5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6</w:t>
            </w:r>
            <w:r w:rsidRPr="00EF09D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9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4B144074" w14:textId="19B9C2B7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570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</w:t>
            </w:r>
            <w:r w:rsidR="000A752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4</w:t>
            </w:r>
            <w:r w:rsidRPr="00D570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 w:rsidR="000A752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6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62F9874B" w14:textId="639D3FCC" w:rsidR="000776FC" w:rsidRPr="004E6C47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E6C47"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  <w:r w:rsidR="00570561" w:rsidRPr="004E6C47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  <w:r w:rsidRPr="004E6C47"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570561" w:rsidRPr="004E6C47">
              <w:rPr>
                <w:rFonts w:ascii="Times New Roman" w:eastAsia="Times New Roman" w:hAnsi="Times New Roman" w:cs="Times New Roman"/>
                <w:lang w:eastAsia="en-AU"/>
              </w:rPr>
              <w:t>9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19C82A54" w14:textId="5289992A" w:rsidR="000776FC" w:rsidRPr="00C621D7" w:rsidRDefault="004E6C47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1</w:t>
            </w:r>
            <w:r w:rsidR="000776FC" w:rsidRPr="00C621D7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6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2F0CA971" w14:textId="0F6BD8EF" w:rsidR="000776FC" w:rsidRPr="00C621D7" w:rsidRDefault="006C5CE4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0</w:t>
            </w:r>
            <w:r w:rsidR="000776FC" w:rsidRPr="00C621D7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8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13CD0E20" w14:textId="7A207EFA" w:rsidR="000776FC" w:rsidRPr="002B47F2" w:rsidRDefault="002B47F2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2B47F2">
              <w:rPr>
                <w:rFonts w:ascii="Times New Roman" w:eastAsia="Times New Roman" w:hAnsi="Times New Roman" w:cs="Times New Roman"/>
                <w:lang w:eastAsia="en-AU"/>
              </w:rPr>
              <w:t>30</w:t>
            </w:r>
            <w:r w:rsidR="000776FC" w:rsidRPr="002B47F2"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Pr="002B47F2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3CA38C56" w14:textId="4589D8F7" w:rsidR="000776FC" w:rsidRPr="00024CF6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024CF6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  <w:r w:rsidR="00024CF6" w:rsidRPr="00024CF6">
              <w:rPr>
                <w:rFonts w:ascii="Times New Roman" w:eastAsia="Times New Roman" w:hAnsi="Times New Roman" w:cs="Times New Roman"/>
                <w:lang w:eastAsia="en-AU"/>
              </w:rPr>
              <w:t>7</w:t>
            </w:r>
            <w:r w:rsidRPr="00024CF6"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024CF6" w:rsidRPr="00024CF6">
              <w:rPr>
                <w:rFonts w:ascii="Times New Roman" w:eastAsia="Times New Roman" w:hAnsi="Times New Roman" w:cs="Times New Roman"/>
                <w:lang w:eastAsia="en-AU"/>
              </w:rPr>
              <w:t>8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</w:tcPr>
          <w:p w14:paraId="694B873F" w14:textId="541C6071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-4.</w:t>
            </w:r>
            <w:r w:rsidR="001660F5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(-</w:t>
            </w:r>
            <w:r w:rsidR="001660F5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1660F5">
              <w:rPr>
                <w:rFonts w:ascii="Times New Roman" w:eastAsia="Times New Roman" w:hAnsi="Times New Roman" w:cs="Times New Roman"/>
                <w:lang w:eastAsia="en-AU"/>
              </w:rPr>
              <w:t>9</w:t>
            </w:r>
            <w:r w:rsidR="000E478A">
              <w:rPr>
                <w:rFonts w:ascii="Times New Roman" w:eastAsia="Times New Roman" w:hAnsi="Times New Roman" w:cs="Times New Roman"/>
                <w:lang w:eastAsia="en-AU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-3.</w:t>
            </w:r>
            <w:r w:rsidR="001660F5">
              <w:rPr>
                <w:rFonts w:ascii="Times New Roman" w:eastAsia="Times New Roman" w:hAnsi="Times New Roman" w:cs="Times New Roman"/>
                <w:lang w:eastAsia="en-AU"/>
              </w:rPr>
              <w:t>5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)</w:t>
            </w:r>
          </w:p>
        </w:tc>
        <w:tc>
          <w:tcPr>
            <w:tcW w:w="988" w:type="dxa"/>
            <w:noWrap/>
            <w:tcMar>
              <w:left w:w="28" w:type="dxa"/>
              <w:right w:w="28" w:type="dxa"/>
            </w:tcMar>
          </w:tcPr>
          <w:p w14:paraId="11906B15" w14:textId="4CC04108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&lt;0.001</w:t>
            </w:r>
          </w:p>
        </w:tc>
      </w:tr>
      <w:tr w:rsidR="000776FC" w:rsidRPr="00AE2C29" w14:paraId="648D73FE" w14:textId="77777777" w:rsidTr="00FF772C">
        <w:trPr>
          <w:trHeight w:val="227"/>
        </w:trPr>
        <w:tc>
          <w:tcPr>
            <w:tcW w:w="3545" w:type="dxa"/>
            <w:noWrap/>
            <w:tcMar>
              <w:left w:w="28" w:type="dxa"/>
              <w:right w:w="28" w:type="dxa"/>
            </w:tcMar>
            <w:hideMark/>
          </w:tcPr>
          <w:p w14:paraId="0B9C10C1" w14:textId="315071F0" w:rsidR="000776FC" w:rsidRPr="00AE2C29" w:rsidRDefault="00FF772C" w:rsidP="000776FC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  </w:t>
            </w:r>
            <w:r w:rsidR="000776FC" w:rsidRPr="00AE2C29">
              <w:rPr>
                <w:rFonts w:ascii="Times New Roman" w:eastAsia="Times New Roman" w:hAnsi="Times New Roman" w:cs="Times New Roman"/>
                <w:lang w:eastAsia="en-AU"/>
              </w:rPr>
              <w:t>2nd upper quintile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7D3B822B" w14:textId="48EFB650" w:rsidR="000776FC" w:rsidRPr="00472311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72311"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  <w:r w:rsidR="00472311" w:rsidRPr="00472311">
              <w:rPr>
                <w:rFonts w:ascii="Times New Roman" w:eastAsia="Times New Roman" w:hAnsi="Times New Roman" w:cs="Times New Roman"/>
                <w:lang w:eastAsia="en-AU"/>
              </w:rPr>
              <w:t>5</w:t>
            </w:r>
            <w:r w:rsidRPr="00472311"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472311" w:rsidRPr="00472311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6EFDA574" w14:textId="1B5999B0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EF09D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</w:t>
            </w:r>
            <w:r w:rsidR="00090F5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4</w:t>
            </w:r>
            <w:r w:rsidRPr="00EF09D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 w:rsidR="00090F5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1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13C13A78" w14:textId="3F4C8782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570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</w:t>
            </w:r>
            <w:r w:rsidR="000A752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</w:t>
            </w:r>
            <w:r w:rsidRPr="00D570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 w:rsidR="000A752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1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76ECD3A6" w14:textId="3E4DDFFD" w:rsidR="000776FC" w:rsidRPr="00570561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570561"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  <w:r w:rsidR="00570561" w:rsidRPr="00570561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  <w:r w:rsidRPr="00570561"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570561" w:rsidRPr="00570561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76808123" w14:textId="0045874A" w:rsidR="000776FC" w:rsidRPr="00C621D7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C621D7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</w:t>
            </w:r>
            <w:r w:rsidR="004E6C47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9</w:t>
            </w:r>
            <w:r w:rsidRPr="00C621D7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 w:rsidR="004E6C47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1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3AE7030B" w14:textId="2AB8D4E5" w:rsidR="000776FC" w:rsidRPr="00C621D7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C621D7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</w:t>
            </w:r>
            <w:r w:rsidR="006C5CE4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9</w:t>
            </w:r>
            <w:r w:rsidRPr="00C621D7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 w:rsidR="006C5CE4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1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4B6C830E" w14:textId="5480CE2C" w:rsidR="000776FC" w:rsidRPr="002B47F2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2B47F2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  <w:r w:rsidR="002B47F2" w:rsidRPr="002B47F2">
              <w:rPr>
                <w:rFonts w:ascii="Times New Roman" w:eastAsia="Times New Roman" w:hAnsi="Times New Roman" w:cs="Times New Roman"/>
                <w:lang w:eastAsia="en-AU"/>
              </w:rPr>
              <w:t>9</w:t>
            </w:r>
            <w:r w:rsidRPr="002B47F2"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2B47F2" w:rsidRPr="002B47F2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1CEC838F" w14:textId="19A6A015" w:rsidR="000776FC" w:rsidRPr="00024CF6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024CF6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  <w:r w:rsidR="00024CF6" w:rsidRPr="00024CF6">
              <w:rPr>
                <w:rFonts w:ascii="Times New Roman" w:eastAsia="Times New Roman" w:hAnsi="Times New Roman" w:cs="Times New Roman"/>
                <w:lang w:eastAsia="en-AU"/>
              </w:rPr>
              <w:t>7</w:t>
            </w:r>
            <w:r w:rsidRPr="00024CF6"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024CF6" w:rsidRPr="00024CF6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</w:tcPr>
          <w:p w14:paraId="387FC5C3" w14:textId="7C6DD4CB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-</w:t>
            </w:r>
            <w:r w:rsidR="001660F5"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1660F5">
              <w:rPr>
                <w:rFonts w:ascii="Times New Roman" w:eastAsia="Times New Roman" w:hAnsi="Times New Roman" w:cs="Times New Roman"/>
                <w:lang w:eastAsia="en-AU"/>
              </w:rPr>
              <w:t>6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(-4.</w:t>
            </w:r>
            <w:r w:rsidR="001660F5">
              <w:rPr>
                <w:rFonts w:ascii="Times New Roman" w:eastAsia="Times New Roman" w:hAnsi="Times New Roman" w:cs="Times New Roman"/>
                <w:lang w:eastAsia="en-AU"/>
              </w:rPr>
              <w:t>5</w:t>
            </w:r>
            <w:r w:rsidR="000E478A">
              <w:rPr>
                <w:rFonts w:ascii="Times New Roman" w:eastAsia="Times New Roman" w:hAnsi="Times New Roman" w:cs="Times New Roman"/>
                <w:lang w:eastAsia="en-AU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-</w:t>
            </w:r>
            <w:r w:rsidR="001660F5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1660F5">
              <w:rPr>
                <w:rFonts w:ascii="Times New Roman" w:eastAsia="Times New Roman" w:hAnsi="Times New Roman" w:cs="Times New Roman"/>
                <w:lang w:eastAsia="en-AU"/>
              </w:rPr>
              <w:t>6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)</w:t>
            </w:r>
          </w:p>
        </w:tc>
        <w:tc>
          <w:tcPr>
            <w:tcW w:w="988" w:type="dxa"/>
            <w:noWrap/>
            <w:tcMar>
              <w:left w:w="28" w:type="dxa"/>
              <w:right w:w="28" w:type="dxa"/>
            </w:tcMar>
          </w:tcPr>
          <w:p w14:paraId="18D2A841" w14:textId="07F15A17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&lt;0.001</w:t>
            </w:r>
          </w:p>
        </w:tc>
      </w:tr>
      <w:tr w:rsidR="000776FC" w:rsidRPr="00AE2C29" w14:paraId="49832D13" w14:textId="77777777" w:rsidTr="00FF772C">
        <w:trPr>
          <w:trHeight w:val="227"/>
        </w:trPr>
        <w:tc>
          <w:tcPr>
            <w:tcW w:w="3545" w:type="dxa"/>
            <w:noWrap/>
            <w:tcMar>
              <w:left w:w="28" w:type="dxa"/>
              <w:right w:w="28" w:type="dxa"/>
            </w:tcMar>
            <w:hideMark/>
          </w:tcPr>
          <w:p w14:paraId="21A7C1D3" w14:textId="15672704" w:rsidR="000776FC" w:rsidRPr="00AE2C29" w:rsidRDefault="00FF772C" w:rsidP="000776FC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  </w:t>
            </w:r>
            <w:r w:rsidR="000776FC">
              <w:rPr>
                <w:rFonts w:ascii="Times New Roman" w:eastAsia="Times New Roman" w:hAnsi="Times New Roman" w:cs="Times New Roman"/>
                <w:lang w:eastAsia="en-AU"/>
              </w:rPr>
              <w:t>I</w:t>
            </w:r>
            <w:r w:rsidR="000776FC" w:rsidRPr="00AE2C29">
              <w:rPr>
                <w:rFonts w:ascii="Times New Roman" w:eastAsia="Times New Roman" w:hAnsi="Times New Roman" w:cs="Times New Roman"/>
                <w:lang w:eastAsia="en-AU"/>
              </w:rPr>
              <w:t>ntermediate quintile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3BC37A5E" w14:textId="2A3C9736" w:rsidR="000776FC" w:rsidRPr="00472311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72311">
              <w:rPr>
                <w:rFonts w:ascii="Times New Roman" w:eastAsia="Times New Roman" w:hAnsi="Times New Roman" w:cs="Times New Roman"/>
                <w:lang w:eastAsia="en-AU"/>
              </w:rPr>
              <w:t>36.</w:t>
            </w:r>
            <w:r w:rsidR="00472311" w:rsidRPr="00472311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553A4343" w14:textId="2F4C250F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EF09D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5.1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37333662" w14:textId="2B0B41EE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570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3.</w:t>
            </w:r>
            <w:r w:rsidR="000A752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0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42BA2DA9" w14:textId="1BB068A7" w:rsidR="000776FC" w:rsidRPr="00570561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570561"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  <w:r w:rsidR="00570561" w:rsidRPr="00570561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  <w:r w:rsidRPr="00570561"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570561" w:rsidRPr="00570561">
              <w:rPr>
                <w:rFonts w:ascii="Times New Roman" w:eastAsia="Times New Roman" w:hAnsi="Times New Roman" w:cs="Times New Roman"/>
                <w:lang w:eastAsia="en-AU"/>
              </w:rPr>
              <w:t>7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7B7680FC" w14:textId="40E885FB" w:rsidR="000776FC" w:rsidRPr="00C621D7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C621D7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9.</w:t>
            </w:r>
            <w:r w:rsidR="004E6C47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4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0C3F4686" w14:textId="24BCB408" w:rsidR="000776FC" w:rsidRPr="00C621D7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C621D7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9.</w:t>
            </w:r>
            <w:r w:rsidR="006C5CE4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4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728149A2" w14:textId="42EF005F" w:rsidR="000776FC" w:rsidRPr="002B47F2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2B47F2">
              <w:rPr>
                <w:rFonts w:ascii="Times New Roman" w:eastAsia="Times New Roman" w:hAnsi="Times New Roman" w:cs="Times New Roman"/>
                <w:lang w:eastAsia="en-AU"/>
              </w:rPr>
              <w:t>28.9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64F2CC94" w14:textId="7A076A6D" w:rsidR="000776FC" w:rsidRPr="00024CF6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024CF6">
              <w:rPr>
                <w:rFonts w:ascii="Times New Roman" w:eastAsia="Times New Roman" w:hAnsi="Times New Roman" w:cs="Times New Roman"/>
                <w:lang w:eastAsia="en-AU"/>
              </w:rPr>
              <w:t>27.7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</w:tcPr>
          <w:p w14:paraId="519F2600" w14:textId="5CDB2E94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-</w:t>
            </w:r>
            <w:r w:rsidR="001660F5"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1660F5">
              <w:rPr>
                <w:rFonts w:ascii="Times New Roman" w:eastAsia="Times New Roman" w:hAnsi="Times New Roman" w:cs="Times New Roman"/>
                <w:lang w:eastAsia="en-AU"/>
              </w:rPr>
              <w:t>7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(-4.</w:t>
            </w:r>
            <w:r w:rsidR="001660F5"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  <w:r w:rsidR="000E478A">
              <w:rPr>
                <w:rFonts w:ascii="Times New Roman" w:eastAsia="Times New Roman" w:hAnsi="Times New Roman" w:cs="Times New Roman"/>
                <w:lang w:eastAsia="en-AU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-3.</w:t>
            </w:r>
            <w:r w:rsidR="001660F5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)</w:t>
            </w:r>
          </w:p>
        </w:tc>
        <w:tc>
          <w:tcPr>
            <w:tcW w:w="988" w:type="dxa"/>
            <w:noWrap/>
            <w:tcMar>
              <w:left w:w="28" w:type="dxa"/>
              <w:right w:w="28" w:type="dxa"/>
            </w:tcMar>
          </w:tcPr>
          <w:p w14:paraId="6181BED7" w14:textId="74C3EF0F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&lt;0.001</w:t>
            </w:r>
          </w:p>
        </w:tc>
      </w:tr>
      <w:tr w:rsidR="000776FC" w:rsidRPr="00AE2C29" w14:paraId="53A89666" w14:textId="77777777" w:rsidTr="00FF772C">
        <w:trPr>
          <w:trHeight w:val="227"/>
        </w:trPr>
        <w:tc>
          <w:tcPr>
            <w:tcW w:w="3545" w:type="dxa"/>
            <w:noWrap/>
            <w:tcMar>
              <w:left w:w="28" w:type="dxa"/>
              <w:right w:w="28" w:type="dxa"/>
            </w:tcMar>
            <w:hideMark/>
          </w:tcPr>
          <w:p w14:paraId="48650C1E" w14:textId="2077222F" w:rsidR="000776FC" w:rsidRPr="00AE2C29" w:rsidRDefault="00FF772C" w:rsidP="000776FC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  </w:t>
            </w:r>
            <w:r w:rsidR="000776FC" w:rsidRPr="00AE2C29">
              <w:rPr>
                <w:rFonts w:ascii="Times New Roman" w:eastAsia="Times New Roman" w:hAnsi="Times New Roman" w:cs="Times New Roman"/>
                <w:lang w:eastAsia="en-AU"/>
              </w:rPr>
              <w:t>2nd lower quintile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678EA90C" w14:textId="1B87B670" w:rsidR="000776FC" w:rsidRPr="00472311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72311">
              <w:rPr>
                <w:rFonts w:ascii="Times New Roman" w:eastAsia="Times New Roman" w:hAnsi="Times New Roman" w:cs="Times New Roman"/>
                <w:lang w:eastAsia="en-AU"/>
              </w:rPr>
              <w:t>37.</w:t>
            </w:r>
            <w:r w:rsidR="00472311" w:rsidRPr="00472311">
              <w:rPr>
                <w:rFonts w:ascii="Times New Roman" w:eastAsia="Times New Roman" w:hAnsi="Times New Roman" w:cs="Times New Roman"/>
                <w:lang w:eastAsia="en-AU"/>
              </w:rPr>
              <w:t>6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66F81C81" w14:textId="0ECD1563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EF09D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7.</w:t>
            </w:r>
            <w:r w:rsidR="00090F5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5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576A7753" w14:textId="7653C60C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570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</w:t>
            </w:r>
            <w:r w:rsidR="000A752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4</w:t>
            </w:r>
            <w:r w:rsidRPr="00D570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 w:rsidR="000A752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9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2A708BA9" w14:textId="2519A6B1" w:rsidR="000776FC" w:rsidRPr="00570561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570561">
              <w:rPr>
                <w:rFonts w:ascii="Times New Roman" w:eastAsia="Times New Roman" w:hAnsi="Times New Roman" w:cs="Times New Roman"/>
                <w:lang w:eastAsia="en-AU"/>
              </w:rPr>
              <w:t>32.</w:t>
            </w:r>
            <w:r w:rsidR="00570561" w:rsidRPr="00570561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3AAAAA70" w14:textId="5E75F384" w:rsidR="000776FC" w:rsidRPr="00C621D7" w:rsidRDefault="004E6C47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9</w:t>
            </w:r>
            <w:r w:rsidR="000776FC" w:rsidRPr="00C621D7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6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40594E93" w14:textId="377BE012" w:rsidR="000776FC" w:rsidRPr="00C621D7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C621D7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</w:t>
            </w:r>
            <w:r w:rsidR="006C5CE4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8</w:t>
            </w:r>
            <w:r w:rsidRPr="00C621D7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 w:rsidR="006C5CE4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4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3D28269C" w14:textId="7A05FB1E" w:rsidR="000776FC" w:rsidRPr="002B47F2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2B47F2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  <w:r w:rsidR="002B47F2" w:rsidRPr="002B47F2">
              <w:rPr>
                <w:rFonts w:ascii="Times New Roman" w:eastAsia="Times New Roman" w:hAnsi="Times New Roman" w:cs="Times New Roman"/>
                <w:lang w:eastAsia="en-AU"/>
              </w:rPr>
              <w:t>6</w:t>
            </w:r>
            <w:r w:rsidRPr="002B47F2">
              <w:rPr>
                <w:rFonts w:ascii="Times New Roman" w:eastAsia="Times New Roman" w:hAnsi="Times New Roman" w:cs="Times New Roman"/>
                <w:lang w:eastAsia="en-AU"/>
              </w:rPr>
              <w:t>.6</w:t>
            </w:r>
          </w:p>
        </w:tc>
        <w:tc>
          <w:tcPr>
            <w:tcW w:w="1163" w:type="dxa"/>
            <w:noWrap/>
            <w:tcMar>
              <w:left w:w="28" w:type="dxa"/>
              <w:right w:w="28" w:type="dxa"/>
            </w:tcMar>
          </w:tcPr>
          <w:p w14:paraId="485DF3E8" w14:textId="7038305F" w:rsidR="000776FC" w:rsidRPr="00024CF6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024CF6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  <w:r w:rsidR="00024CF6" w:rsidRPr="00024CF6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  <w:r w:rsidRPr="00024CF6"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024CF6" w:rsidRPr="00024CF6">
              <w:rPr>
                <w:rFonts w:ascii="Times New Roman" w:eastAsia="Times New Roman" w:hAnsi="Times New Roman" w:cs="Times New Roman"/>
                <w:lang w:eastAsia="en-AU"/>
              </w:rPr>
              <w:t>6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</w:tcPr>
          <w:p w14:paraId="5762DED3" w14:textId="37253BC3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-6.</w:t>
            </w:r>
            <w:r w:rsidR="001660F5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(-</w:t>
            </w:r>
            <w:r w:rsidR="001660F5">
              <w:rPr>
                <w:rFonts w:ascii="Times New Roman" w:eastAsia="Times New Roman" w:hAnsi="Times New Roman" w:cs="Times New Roman"/>
                <w:lang w:eastAsia="en-AU"/>
              </w:rPr>
              <w:t>7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1660F5">
              <w:rPr>
                <w:rFonts w:ascii="Times New Roman" w:eastAsia="Times New Roman" w:hAnsi="Times New Roman" w:cs="Times New Roman"/>
                <w:lang w:eastAsia="en-AU"/>
              </w:rPr>
              <w:t>9</w:t>
            </w:r>
            <w:r w:rsidR="000E478A">
              <w:rPr>
                <w:rFonts w:ascii="Times New Roman" w:eastAsia="Times New Roman" w:hAnsi="Times New Roman" w:cs="Times New Roman"/>
                <w:lang w:eastAsia="en-AU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-</w:t>
            </w:r>
            <w:r w:rsidR="001660F5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1660F5">
              <w:rPr>
                <w:rFonts w:ascii="Times New Roman" w:eastAsia="Times New Roman" w:hAnsi="Times New Roman" w:cs="Times New Roman"/>
                <w:lang w:eastAsia="en-AU"/>
              </w:rPr>
              <w:t>5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)</w:t>
            </w:r>
          </w:p>
        </w:tc>
        <w:tc>
          <w:tcPr>
            <w:tcW w:w="988" w:type="dxa"/>
            <w:noWrap/>
            <w:tcMar>
              <w:left w:w="28" w:type="dxa"/>
              <w:right w:w="28" w:type="dxa"/>
            </w:tcMar>
          </w:tcPr>
          <w:p w14:paraId="070B32CD" w14:textId="3CA05B44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&lt;0.001</w:t>
            </w:r>
          </w:p>
        </w:tc>
      </w:tr>
      <w:tr w:rsidR="000776FC" w:rsidRPr="00AE2C29" w14:paraId="3664435E" w14:textId="77777777" w:rsidTr="00FF772C">
        <w:trPr>
          <w:trHeight w:val="227"/>
        </w:trPr>
        <w:tc>
          <w:tcPr>
            <w:tcW w:w="3545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59E9C2D" w14:textId="341B902F" w:rsidR="000776FC" w:rsidRPr="00AE2C29" w:rsidRDefault="00FF772C" w:rsidP="000776FC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  </w:t>
            </w:r>
            <w:r w:rsidR="000776FC" w:rsidRPr="00AE2C29">
              <w:rPr>
                <w:rFonts w:ascii="Times New Roman" w:eastAsia="Times New Roman" w:hAnsi="Times New Roman" w:cs="Times New Roman"/>
                <w:lang w:eastAsia="en-AU"/>
              </w:rPr>
              <w:t>Lower quintile</w:t>
            </w:r>
            <w:r w:rsidR="000776FC">
              <w:rPr>
                <w:rFonts w:ascii="Times New Roman" w:eastAsia="Times New Roman" w:hAnsi="Times New Roman" w:cs="Times New Roman"/>
                <w:lang w:eastAsia="en-AU"/>
              </w:rPr>
              <w:t xml:space="preserve"> (most disadvantaged)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30DA2B03" w14:textId="6065A395" w:rsidR="000776FC" w:rsidRPr="00472311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72311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  <w:r w:rsidR="00472311" w:rsidRPr="00472311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  <w:r w:rsidRPr="00472311"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472311" w:rsidRPr="00472311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3CB0E290" w14:textId="45F818C6" w:rsidR="000776FC" w:rsidRPr="00AE2C29" w:rsidRDefault="00090F55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7</w:t>
            </w:r>
            <w:r w:rsidR="000776FC" w:rsidRPr="00EF09D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7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68F08B4C" w14:textId="44379327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570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</w:t>
            </w:r>
            <w:r w:rsidR="000A752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5</w:t>
            </w:r>
            <w:r w:rsidRPr="00D570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 w:rsidR="000A752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5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6F1CCC68" w14:textId="1997CE61" w:rsidR="000776FC" w:rsidRPr="00570561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570561"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  <w:r w:rsidR="00570561" w:rsidRPr="00570561"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  <w:r w:rsidRPr="00570561"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570561" w:rsidRPr="00570561">
              <w:rPr>
                <w:rFonts w:ascii="Times New Roman" w:eastAsia="Times New Roman" w:hAnsi="Times New Roman" w:cs="Times New Roman"/>
                <w:lang w:eastAsia="en-AU"/>
              </w:rPr>
              <w:t>8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3EDA9DE7" w14:textId="52299860" w:rsidR="000776FC" w:rsidRPr="00C621D7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C621D7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</w:t>
            </w:r>
            <w:r w:rsidR="004E6C47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1</w:t>
            </w:r>
            <w:r w:rsidRPr="00C621D7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 w:rsidR="004E6C47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63E884F3" w14:textId="69D32A5C" w:rsidR="000776FC" w:rsidRPr="00C621D7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C621D7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</w:t>
            </w:r>
            <w:r w:rsidR="006C5CE4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0</w:t>
            </w:r>
            <w:r w:rsidRPr="00C621D7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 w:rsidR="006C5CE4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6A415CE7" w14:textId="09407AD9" w:rsidR="000776FC" w:rsidRPr="002B47F2" w:rsidRDefault="002B47F2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2B47F2">
              <w:rPr>
                <w:rFonts w:ascii="Times New Roman" w:eastAsia="Times New Roman" w:hAnsi="Times New Roman" w:cs="Times New Roman"/>
                <w:lang w:eastAsia="en-AU"/>
              </w:rPr>
              <w:t>29</w:t>
            </w:r>
            <w:r w:rsidR="000776FC" w:rsidRPr="002B47F2"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Pr="002B47F2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68960912" w14:textId="4B7119A1" w:rsidR="000776FC" w:rsidRPr="00024CF6" w:rsidRDefault="00024CF6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024CF6">
              <w:rPr>
                <w:rFonts w:ascii="Times New Roman" w:eastAsia="Times New Roman" w:hAnsi="Times New Roman" w:cs="Times New Roman"/>
                <w:lang w:eastAsia="en-AU"/>
              </w:rPr>
              <w:t>26</w:t>
            </w:r>
            <w:r w:rsidR="000776FC" w:rsidRPr="00024CF6"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Pr="00024CF6">
              <w:rPr>
                <w:rFonts w:ascii="Times New Roman" w:eastAsia="Times New Roman" w:hAnsi="Times New Roman" w:cs="Times New Roman"/>
                <w:lang w:eastAsia="en-AU"/>
              </w:rPr>
              <w:t>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5EE6DABE" w14:textId="06221F2C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-5.</w:t>
            </w:r>
            <w:r w:rsidR="001660F5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(-</w:t>
            </w:r>
            <w:r w:rsidR="001660F5">
              <w:rPr>
                <w:rFonts w:ascii="Times New Roman" w:eastAsia="Times New Roman" w:hAnsi="Times New Roman" w:cs="Times New Roman"/>
                <w:lang w:eastAsia="en-AU"/>
              </w:rPr>
              <w:t>6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1660F5">
              <w:rPr>
                <w:rFonts w:ascii="Times New Roman" w:eastAsia="Times New Roman" w:hAnsi="Times New Roman" w:cs="Times New Roman"/>
                <w:lang w:eastAsia="en-AU"/>
              </w:rPr>
              <w:t>5</w:t>
            </w:r>
            <w:r w:rsidR="000E478A">
              <w:rPr>
                <w:rFonts w:ascii="Times New Roman" w:eastAsia="Times New Roman" w:hAnsi="Times New Roman" w:cs="Times New Roman"/>
                <w:lang w:eastAsia="en-AU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-4.</w:t>
            </w:r>
            <w:r w:rsidR="001660F5"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)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596297BE" w14:textId="4A6881AF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&lt;0.001</w:t>
            </w:r>
          </w:p>
        </w:tc>
      </w:tr>
    </w:tbl>
    <w:p w14:paraId="0970AE98" w14:textId="77777777" w:rsidR="00030BF7" w:rsidRDefault="00030BF7" w:rsidP="00030BF7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6FEC91B4" w14:textId="5B87F28B" w:rsidR="002E01BC" w:rsidRPr="002E01BC" w:rsidRDefault="002E01BC" w:rsidP="00030BF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E01BC">
        <w:rPr>
          <w:rFonts w:ascii="Times New Roman" w:hAnsi="Times New Roman" w:cs="Times New Roman"/>
          <w:sz w:val="20"/>
          <w:szCs w:val="20"/>
        </w:rPr>
        <w:t xml:space="preserve">Values in bold represent prescription rates are different across categories of the corresponding variable at a </w:t>
      </w:r>
      <w:r w:rsidRPr="00FF772C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2E01BC">
        <w:rPr>
          <w:rFonts w:ascii="Times New Roman" w:hAnsi="Times New Roman" w:cs="Times New Roman"/>
          <w:sz w:val="20"/>
          <w:szCs w:val="20"/>
        </w:rPr>
        <w:t>-value &lt;0.01</w:t>
      </w:r>
    </w:p>
    <w:p w14:paraId="51905E37" w14:textId="396964B7" w:rsidR="0029275B" w:rsidRDefault="0029275B" w:rsidP="00030BF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FF772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Average percent annual change based on adjusted Poisson regression models with the additional inclusion of multiplicative interaction terms between each covariate and the year (as an ordinal variable). </w:t>
      </w:r>
      <w:r w:rsidRPr="006D76CF">
        <w:rPr>
          <w:rFonts w:ascii="Times New Roman" w:hAnsi="Times New Roman" w:cs="Times New Roman"/>
          <w:sz w:val="20"/>
          <w:szCs w:val="20"/>
        </w:rPr>
        <w:t xml:space="preserve">Rate ratios obtained from the Poisson regression models were then converted to a percentage (i.e. </w:t>
      </w:r>
      <w:r w:rsidR="00631F76">
        <w:rPr>
          <w:rFonts w:ascii="Times New Roman" w:hAnsi="Times New Roman" w:cs="Times New Roman"/>
          <w:sz w:val="20"/>
          <w:szCs w:val="20"/>
        </w:rPr>
        <w:t>(</w:t>
      </w:r>
      <w:r>
        <w:rPr>
          <w:rFonts w:ascii="Times New Roman" w:hAnsi="Times New Roman" w:cs="Times New Roman"/>
          <w:sz w:val="20"/>
          <w:szCs w:val="20"/>
        </w:rPr>
        <w:t>rate</w:t>
      </w:r>
      <w:r w:rsidRPr="006D76CF">
        <w:rPr>
          <w:rFonts w:ascii="Times New Roman" w:hAnsi="Times New Roman" w:cs="Times New Roman"/>
          <w:sz w:val="20"/>
          <w:szCs w:val="20"/>
        </w:rPr>
        <w:t xml:space="preserve"> ratio – 1</w:t>
      </w:r>
      <w:r w:rsidR="00631F76">
        <w:rPr>
          <w:rFonts w:ascii="Times New Roman" w:hAnsi="Times New Roman" w:cs="Times New Roman"/>
          <w:sz w:val="20"/>
          <w:szCs w:val="20"/>
        </w:rPr>
        <w:t>)</w:t>
      </w:r>
      <w:r w:rsidRPr="006D76CF">
        <w:rPr>
          <w:rFonts w:ascii="Times New Roman" w:hAnsi="Times New Roman" w:cs="Times New Roman"/>
          <w:sz w:val="20"/>
          <w:szCs w:val="20"/>
        </w:rPr>
        <w:t xml:space="preserve"> </w:t>
      </w:r>
      <w:r w:rsidR="00FF772C">
        <w:rPr>
          <w:rFonts w:ascii="Times New Roman" w:hAnsi="Times New Roman" w:cs="Times New Roman"/>
          <w:sz w:val="20"/>
          <w:szCs w:val="20"/>
        </w:rPr>
        <w:t>×</w:t>
      </w:r>
      <w:r w:rsidRPr="006D76CF">
        <w:rPr>
          <w:rFonts w:ascii="Times New Roman" w:hAnsi="Times New Roman" w:cs="Times New Roman"/>
          <w:sz w:val="20"/>
          <w:szCs w:val="20"/>
        </w:rPr>
        <w:t xml:space="preserve"> 100).</w:t>
      </w:r>
    </w:p>
    <w:p w14:paraId="2A7B525A" w14:textId="6E39D56C" w:rsidR="0029275B" w:rsidRPr="002E01BC" w:rsidRDefault="0029275B" w:rsidP="00030BF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E01BC">
        <w:rPr>
          <w:rFonts w:ascii="Times New Roman" w:hAnsi="Times New Roman" w:cs="Times New Roman"/>
          <w:sz w:val="20"/>
          <w:szCs w:val="20"/>
        </w:rPr>
        <w:t xml:space="preserve">* </w:t>
      </w:r>
      <w:r w:rsidRPr="00030BF7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2E01BC">
        <w:rPr>
          <w:rFonts w:ascii="Times New Roman" w:hAnsi="Times New Roman" w:cs="Times New Roman"/>
          <w:sz w:val="20"/>
          <w:szCs w:val="20"/>
        </w:rPr>
        <w:t xml:space="preserve">-value for trend for the </w:t>
      </w:r>
      <w:r>
        <w:rPr>
          <w:rFonts w:ascii="Times New Roman" w:hAnsi="Times New Roman" w:cs="Times New Roman"/>
          <w:sz w:val="20"/>
          <w:szCs w:val="20"/>
        </w:rPr>
        <w:t xml:space="preserve">average </w:t>
      </w:r>
      <w:r w:rsidRPr="002E01BC">
        <w:rPr>
          <w:rFonts w:ascii="Times New Roman" w:hAnsi="Times New Roman" w:cs="Times New Roman"/>
          <w:sz w:val="20"/>
          <w:szCs w:val="20"/>
        </w:rPr>
        <w:t>percent annual change in prescription rates between 2011-2018 in the same category</w:t>
      </w:r>
      <w:r w:rsidR="00FF772C">
        <w:rPr>
          <w:rFonts w:ascii="Times New Roman" w:hAnsi="Times New Roman" w:cs="Times New Roman"/>
          <w:sz w:val="20"/>
          <w:szCs w:val="20"/>
        </w:rPr>
        <w:t>.</w:t>
      </w:r>
    </w:p>
    <w:p w14:paraId="67D19DF2" w14:textId="50DA2345" w:rsidR="00A10D2C" w:rsidRPr="00ED3279" w:rsidRDefault="00030BF7" w:rsidP="00204A6B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0"/>
          <w:szCs w:val="20"/>
        </w:rPr>
        <w:t xml:space="preserve">CI, confidence interval; </w:t>
      </w:r>
      <w:r w:rsidR="00FF772C">
        <w:rPr>
          <w:rFonts w:ascii="Times New Roman" w:hAnsi="Times New Roman" w:cs="Times New Roman"/>
          <w:sz w:val="20"/>
          <w:szCs w:val="20"/>
        </w:rPr>
        <w:t xml:space="preserve">IRSAD, </w:t>
      </w:r>
      <w:r w:rsidR="00FF772C" w:rsidRPr="002E01BC">
        <w:rPr>
          <w:rFonts w:ascii="Times New Roman" w:hAnsi="Times New Roman" w:cs="Times New Roman"/>
          <w:sz w:val="20"/>
          <w:szCs w:val="20"/>
        </w:rPr>
        <w:t>Index of Relative Socio-economic Advantage and Disadvantage</w:t>
      </w:r>
      <w:r>
        <w:rPr>
          <w:rFonts w:ascii="Times New Roman" w:hAnsi="Times New Roman" w:cs="Times New Roman"/>
          <w:sz w:val="20"/>
          <w:szCs w:val="20"/>
        </w:rPr>
        <w:t>.</w:t>
      </w:r>
    </w:p>
    <w:sectPr w:rsidR="00A10D2C" w:rsidRPr="00ED3279" w:rsidSect="00ED327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9785F5" w14:textId="77777777" w:rsidR="00865531" w:rsidRDefault="00865531" w:rsidP="003C51CF">
      <w:pPr>
        <w:spacing w:after="0" w:line="240" w:lineRule="auto"/>
      </w:pPr>
      <w:r>
        <w:separator/>
      </w:r>
    </w:p>
  </w:endnote>
  <w:endnote w:type="continuationSeparator" w:id="0">
    <w:p w14:paraId="4BFE1BDE" w14:textId="77777777" w:rsidR="00865531" w:rsidRDefault="00865531" w:rsidP="003C51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3E2064" w14:textId="77777777" w:rsidR="00865531" w:rsidRDefault="00865531" w:rsidP="003C51CF">
      <w:pPr>
        <w:spacing w:after="0" w:line="240" w:lineRule="auto"/>
      </w:pPr>
      <w:r>
        <w:separator/>
      </w:r>
    </w:p>
  </w:footnote>
  <w:footnote w:type="continuationSeparator" w:id="0">
    <w:p w14:paraId="3459467C" w14:textId="77777777" w:rsidR="00865531" w:rsidRDefault="00865531" w:rsidP="003C51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removePersonalInformation/>
  <w:removeDateAndTime/>
  <w:hideSpellingErrors/>
  <w:hideGrammaticalError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A0MzU0MbMwNzY0NDNX0lEKTi0uzszPAykwNKwFAJvKmo8tAAAA"/>
  </w:docVars>
  <w:rsids>
    <w:rsidRoot w:val="00ED3279"/>
    <w:rsid w:val="00000EA6"/>
    <w:rsid w:val="00017398"/>
    <w:rsid w:val="00024CF6"/>
    <w:rsid w:val="00030BF7"/>
    <w:rsid w:val="00040FD9"/>
    <w:rsid w:val="00046696"/>
    <w:rsid w:val="000603C8"/>
    <w:rsid w:val="000776FC"/>
    <w:rsid w:val="000824BB"/>
    <w:rsid w:val="00090F55"/>
    <w:rsid w:val="000929DC"/>
    <w:rsid w:val="000A752F"/>
    <w:rsid w:val="000D3043"/>
    <w:rsid w:val="000E478A"/>
    <w:rsid w:val="000F03C8"/>
    <w:rsid w:val="000F167D"/>
    <w:rsid w:val="0010581F"/>
    <w:rsid w:val="00106F8C"/>
    <w:rsid w:val="00123A57"/>
    <w:rsid w:val="0016415C"/>
    <w:rsid w:val="001660F5"/>
    <w:rsid w:val="001662F0"/>
    <w:rsid w:val="001737AD"/>
    <w:rsid w:val="00194585"/>
    <w:rsid w:val="001E30E5"/>
    <w:rsid w:val="001F6642"/>
    <w:rsid w:val="0020179F"/>
    <w:rsid w:val="00204A6B"/>
    <w:rsid w:val="002567B9"/>
    <w:rsid w:val="00273F8B"/>
    <w:rsid w:val="002835BA"/>
    <w:rsid w:val="0029275B"/>
    <w:rsid w:val="002B47F2"/>
    <w:rsid w:val="002B506F"/>
    <w:rsid w:val="002C187F"/>
    <w:rsid w:val="002E01BC"/>
    <w:rsid w:val="002E2694"/>
    <w:rsid w:val="002F035D"/>
    <w:rsid w:val="00300E34"/>
    <w:rsid w:val="003135CD"/>
    <w:rsid w:val="003159BA"/>
    <w:rsid w:val="0031667F"/>
    <w:rsid w:val="003531F5"/>
    <w:rsid w:val="00354F93"/>
    <w:rsid w:val="00362008"/>
    <w:rsid w:val="0037188A"/>
    <w:rsid w:val="00374B84"/>
    <w:rsid w:val="003C51CF"/>
    <w:rsid w:val="003F62D0"/>
    <w:rsid w:val="004070C1"/>
    <w:rsid w:val="00472311"/>
    <w:rsid w:val="00480083"/>
    <w:rsid w:val="004B0005"/>
    <w:rsid w:val="004E6C47"/>
    <w:rsid w:val="004F077B"/>
    <w:rsid w:val="005052F1"/>
    <w:rsid w:val="00507917"/>
    <w:rsid w:val="00507A3A"/>
    <w:rsid w:val="0056409C"/>
    <w:rsid w:val="00570561"/>
    <w:rsid w:val="00585F45"/>
    <w:rsid w:val="005A7E87"/>
    <w:rsid w:val="005D07CC"/>
    <w:rsid w:val="0061532F"/>
    <w:rsid w:val="00623713"/>
    <w:rsid w:val="00631F76"/>
    <w:rsid w:val="00650752"/>
    <w:rsid w:val="006608A7"/>
    <w:rsid w:val="00665C05"/>
    <w:rsid w:val="0067272D"/>
    <w:rsid w:val="00695A87"/>
    <w:rsid w:val="006A78FD"/>
    <w:rsid w:val="006C5CE4"/>
    <w:rsid w:val="006D0207"/>
    <w:rsid w:val="006D6C35"/>
    <w:rsid w:val="0070697B"/>
    <w:rsid w:val="0071364A"/>
    <w:rsid w:val="0072392E"/>
    <w:rsid w:val="007239F4"/>
    <w:rsid w:val="00737B71"/>
    <w:rsid w:val="00747DB8"/>
    <w:rsid w:val="007573B2"/>
    <w:rsid w:val="0077234C"/>
    <w:rsid w:val="00791FD7"/>
    <w:rsid w:val="007930CC"/>
    <w:rsid w:val="007A0167"/>
    <w:rsid w:val="007C46D3"/>
    <w:rsid w:val="007F01FC"/>
    <w:rsid w:val="007F62CC"/>
    <w:rsid w:val="00817189"/>
    <w:rsid w:val="00831381"/>
    <w:rsid w:val="00836DB5"/>
    <w:rsid w:val="0084457E"/>
    <w:rsid w:val="00865531"/>
    <w:rsid w:val="0087131F"/>
    <w:rsid w:val="008B5A65"/>
    <w:rsid w:val="008E72C2"/>
    <w:rsid w:val="00941E52"/>
    <w:rsid w:val="00947BFA"/>
    <w:rsid w:val="00950F7F"/>
    <w:rsid w:val="009A42A6"/>
    <w:rsid w:val="009E632E"/>
    <w:rsid w:val="009F4922"/>
    <w:rsid w:val="009F5B48"/>
    <w:rsid w:val="009F7C77"/>
    <w:rsid w:val="00A10D2C"/>
    <w:rsid w:val="00A52692"/>
    <w:rsid w:val="00A57783"/>
    <w:rsid w:val="00A752D0"/>
    <w:rsid w:val="00A80FEB"/>
    <w:rsid w:val="00AA4DF1"/>
    <w:rsid w:val="00AC4348"/>
    <w:rsid w:val="00AE2C29"/>
    <w:rsid w:val="00B07754"/>
    <w:rsid w:val="00B17C54"/>
    <w:rsid w:val="00B31351"/>
    <w:rsid w:val="00B56693"/>
    <w:rsid w:val="00B67537"/>
    <w:rsid w:val="00BA67FD"/>
    <w:rsid w:val="00BD24E9"/>
    <w:rsid w:val="00C621D7"/>
    <w:rsid w:val="00CB205D"/>
    <w:rsid w:val="00CB6FF4"/>
    <w:rsid w:val="00CF56F0"/>
    <w:rsid w:val="00CF5954"/>
    <w:rsid w:val="00D02B3C"/>
    <w:rsid w:val="00D066B6"/>
    <w:rsid w:val="00D12BF4"/>
    <w:rsid w:val="00D15AD9"/>
    <w:rsid w:val="00D2653D"/>
    <w:rsid w:val="00D36172"/>
    <w:rsid w:val="00D5700B"/>
    <w:rsid w:val="00D57DE8"/>
    <w:rsid w:val="00D621D7"/>
    <w:rsid w:val="00D82CCF"/>
    <w:rsid w:val="00D856F6"/>
    <w:rsid w:val="00DA255E"/>
    <w:rsid w:val="00DA7316"/>
    <w:rsid w:val="00DD4023"/>
    <w:rsid w:val="00DD6D6D"/>
    <w:rsid w:val="00DE4BC9"/>
    <w:rsid w:val="00E41F1C"/>
    <w:rsid w:val="00E436C7"/>
    <w:rsid w:val="00E53CAD"/>
    <w:rsid w:val="00E60FF6"/>
    <w:rsid w:val="00E62510"/>
    <w:rsid w:val="00E70EC1"/>
    <w:rsid w:val="00E8308A"/>
    <w:rsid w:val="00EB3A6A"/>
    <w:rsid w:val="00ED3279"/>
    <w:rsid w:val="00EE0993"/>
    <w:rsid w:val="00EF09DF"/>
    <w:rsid w:val="00F421E2"/>
    <w:rsid w:val="00F508BA"/>
    <w:rsid w:val="00F87749"/>
    <w:rsid w:val="00FA3D77"/>
    <w:rsid w:val="00FA57E9"/>
    <w:rsid w:val="00FC4675"/>
    <w:rsid w:val="00FF7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39C6C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D57DE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723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234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E01BC"/>
    <w:pPr>
      <w:ind w:left="720"/>
      <w:contextualSpacing/>
    </w:pPr>
  </w:style>
  <w:style w:type="table" w:styleId="TableGrid">
    <w:name w:val="Table Grid"/>
    <w:basedOn w:val="TableNormal"/>
    <w:uiPriority w:val="39"/>
    <w:rsid w:val="002017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C51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51CF"/>
  </w:style>
  <w:style w:type="paragraph" w:styleId="Footer">
    <w:name w:val="footer"/>
    <w:basedOn w:val="Normal"/>
    <w:link w:val="FooterChar"/>
    <w:uiPriority w:val="99"/>
    <w:unhideWhenUsed/>
    <w:rsid w:val="003C51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51CF"/>
  </w:style>
  <w:style w:type="character" w:styleId="CommentReference">
    <w:name w:val="annotation reference"/>
    <w:basedOn w:val="DefaultParagraphFont"/>
    <w:uiPriority w:val="99"/>
    <w:semiHidden/>
    <w:unhideWhenUsed/>
    <w:rsid w:val="00A80F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0F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0F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0F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0FE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846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9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6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51DE13-32EB-409D-B20F-AC966B80A3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4</Words>
  <Characters>241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9-23T07:52:00Z</dcterms:created>
  <dcterms:modified xsi:type="dcterms:W3CDTF">2022-09-23T12:45:00Z</dcterms:modified>
</cp:coreProperties>
</file>